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86102A" w14:textId="79DA0DF2" w:rsidR="00BF7E3B" w:rsidRDefault="005C1E39" w:rsidP="00181BFA">
      <w:pPr>
        <w:jc w:val="center"/>
        <w:rPr>
          <w:b/>
          <w:bCs/>
        </w:rPr>
      </w:pPr>
      <w:r w:rsidRPr="005C1E39">
        <w:rPr>
          <w:b/>
          <w:bCs/>
        </w:rPr>
        <w:t>Supplementary material</w:t>
      </w:r>
    </w:p>
    <w:p w14:paraId="3D55F58D" w14:textId="25B9E6C9" w:rsidR="005A5A49" w:rsidRDefault="005A5A49" w:rsidP="00181BFA">
      <w:pPr>
        <w:jc w:val="center"/>
        <w:rPr>
          <w:b/>
          <w:bCs/>
        </w:rPr>
      </w:pPr>
    </w:p>
    <w:p w14:paraId="530504B9" w14:textId="4C82854D" w:rsidR="00BF2443" w:rsidRDefault="00BF2443" w:rsidP="00471FD6">
      <w:pPr>
        <w:spacing w:line="480" w:lineRule="auto"/>
        <w:ind w:firstLine="0"/>
        <w:jc w:val="center"/>
        <w:rPr>
          <w:rFonts w:asciiTheme="majorBidi" w:eastAsia="Times New Roman" w:hAnsiTheme="majorBidi" w:cstheme="majorBidi"/>
          <w:b/>
          <w:bCs/>
          <w:color w:val="000000" w:themeColor="text1"/>
          <w:kern w:val="36"/>
          <w:szCs w:val="28"/>
        </w:rPr>
      </w:pPr>
      <w:bookmarkStart w:id="0" w:name="_Hlk79577557"/>
      <w:bookmarkStart w:id="1" w:name="_Hlk40267681"/>
      <w:r w:rsidRPr="00BF2443">
        <w:rPr>
          <w:rFonts w:asciiTheme="majorBidi" w:eastAsia="Times New Roman" w:hAnsiTheme="majorBidi" w:cstheme="majorBidi"/>
          <w:b/>
          <w:bCs/>
          <w:kern w:val="36"/>
          <w:szCs w:val="28"/>
        </w:rPr>
        <w:t>In</w:t>
      </w:r>
      <w:r w:rsidR="00471FD6">
        <w:rPr>
          <w:rFonts w:asciiTheme="majorBidi" w:eastAsia="Times New Roman" w:hAnsiTheme="majorBidi" w:cstheme="majorBidi"/>
          <w:b/>
          <w:bCs/>
          <w:kern w:val="36"/>
          <w:szCs w:val="28"/>
        </w:rPr>
        <w:t xml:space="preserve"> </w:t>
      </w:r>
      <w:r w:rsidRPr="00BF2443">
        <w:rPr>
          <w:rFonts w:asciiTheme="majorBidi" w:eastAsia="Times New Roman" w:hAnsiTheme="majorBidi" w:cstheme="majorBidi"/>
          <w:b/>
          <w:bCs/>
          <w:kern w:val="36"/>
          <w:szCs w:val="28"/>
        </w:rPr>
        <w:t xml:space="preserve">vitro bioprocessing </w:t>
      </w:r>
      <w:r>
        <w:rPr>
          <w:rFonts w:asciiTheme="majorBidi" w:eastAsia="Times New Roman" w:hAnsiTheme="majorBidi" w:cstheme="majorBidi"/>
          <w:b/>
          <w:bCs/>
          <w:color w:val="000000" w:themeColor="text1"/>
          <w:kern w:val="36"/>
          <w:szCs w:val="28"/>
        </w:rPr>
        <w:t xml:space="preserve">of corn </w:t>
      </w:r>
      <w:bookmarkEnd w:id="0"/>
      <w:r>
        <w:rPr>
          <w:rFonts w:asciiTheme="majorBidi" w:eastAsia="Times New Roman" w:hAnsiTheme="majorBidi" w:cstheme="majorBidi"/>
          <w:b/>
          <w:bCs/>
          <w:color w:val="000000" w:themeColor="text1"/>
          <w:kern w:val="36"/>
          <w:szCs w:val="28"/>
        </w:rPr>
        <w:t xml:space="preserve">as poultry feed additive by </w:t>
      </w:r>
      <w:bookmarkStart w:id="2" w:name="_Hlk79577951"/>
      <w:r>
        <w:rPr>
          <w:rFonts w:asciiTheme="majorBidi" w:eastAsia="Times New Roman" w:hAnsiTheme="majorBidi" w:cstheme="majorBidi"/>
          <w:b/>
          <w:bCs/>
          <w:color w:val="000000" w:themeColor="text1"/>
          <w:kern w:val="36"/>
          <w:szCs w:val="28"/>
        </w:rPr>
        <w:t xml:space="preserve">the influence of </w:t>
      </w:r>
      <w:bookmarkEnd w:id="2"/>
      <w:r>
        <w:rPr>
          <w:rFonts w:asciiTheme="majorBidi" w:eastAsia="Times New Roman" w:hAnsiTheme="majorBidi" w:cstheme="majorBidi"/>
          <w:b/>
          <w:bCs/>
          <w:color w:val="000000" w:themeColor="text1"/>
          <w:kern w:val="36"/>
          <w:szCs w:val="28"/>
        </w:rPr>
        <w:t>carbohydrate</w:t>
      </w:r>
      <w:r w:rsidR="00471FD6">
        <w:rPr>
          <w:rFonts w:asciiTheme="majorBidi" w:eastAsia="Times New Roman" w:hAnsiTheme="majorBidi" w:cstheme="majorBidi"/>
          <w:b/>
          <w:bCs/>
          <w:color w:val="000000" w:themeColor="text1"/>
          <w:kern w:val="36"/>
          <w:szCs w:val="28"/>
        </w:rPr>
        <w:t xml:space="preserve"> </w:t>
      </w:r>
      <w:r>
        <w:rPr>
          <w:rFonts w:asciiTheme="majorBidi" w:eastAsia="Times New Roman" w:hAnsiTheme="majorBidi" w:cstheme="majorBidi"/>
          <w:b/>
          <w:bCs/>
          <w:color w:val="000000" w:themeColor="text1"/>
          <w:kern w:val="36"/>
          <w:szCs w:val="28"/>
        </w:rPr>
        <w:t>hydrolyzing metagenome</w:t>
      </w:r>
      <w:r w:rsidR="00471FD6">
        <w:rPr>
          <w:rFonts w:asciiTheme="majorBidi" w:eastAsia="Times New Roman" w:hAnsiTheme="majorBidi" w:cstheme="majorBidi"/>
          <w:b/>
          <w:bCs/>
          <w:color w:val="000000" w:themeColor="text1"/>
          <w:kern w:val="36"/>
          <w:szCs w:val="28"/>
        </w:rPr>
        <w:t xml:space="preserve"> </w:t>
      </w:r>
      <w:r>
        <w:rPr>
          <w:rFonts w:asciiTheme="majorBidi" w:eastAsia="Times New Roman" w:hAnsiTheme="majorBidi" w:cstheme="majorBidi"/>
          <w:b/>
          <w:bCs/>
          <w:color w:val="000000" w:themeColor="text1"/>
          <w:kern w:val="36"/>
          <w:szCs w:val="28"/>
        </w:rPr>
        <w:t xml:space="preserve">derived enzyme cocktail </w:t>
      </w:r>
    </w:p>
    <w:p w14:paraId="02931091" w14:textId="77777777" w:rsidR="00BF2443" w:rsidRDefault="00BF2443" w:rsidP="00BF2443">
      <w:pPr>
        <w:spacing w:after="160" w:line="480" w:lineRule="auto"/>
        <w:ind w:firstLine="0"/>
        <w:jc w:val="center"/>
        <w:rPr>
          <w:rFonts w:eastAsia="Calibri" w:cs="Times New Roman"/>
          <w:sz w:val="24"/>
          <w:szCs w:val="24"/>
        </w:rPr>
      </w:pPr>
      <w:bookmarkStart w:id="3" w:name="_Hlk62560308"/>
      <w:proofErr w:type="spellStart"/>
      <w:r>
        <w:rPr>
          <w:rFonts w:eastAsia="Calibri" w:cs="Times New Roman"/>
          <w:sz w:val="24"/>
          <w:szCs w:val="24"/>
        </w:rPr>
        <w:t>Seyed</w:t>
      </w:r>
      <w:proofErr w:type="spellEnd"/>
      <w:r>
        <w:rPr>
          <w:rFonts w:eastAsia="Calibri" w:cs="Times New Roman"/>
          <w:sz w:val="24"/>
          <w:szCs w:val="24"/>
        </w:rPr>
        <w:t xml:space="preserve"> Hossein </w:t>
      </w:r>
      <w:proofErr w:type="spellStart"/>
      <w:r>
        <w:rPr>
          <w:rFonts w:eastAsia="Calibri" w:cs="Times New Roman"/>
          <w:sz w:val="24"/>
          <w:szCs w:val="24"/>
        </w:rPr>
        <w:t>Mousavi</w:t>
      </w:r>
      <w:bookmarkEnd w:id="3"/>
      <w:r>
        <w:rPr>
          <w:rFonts w:eastAsia="Calibri" w:cs="Times New Roman"/>
          <w:sz w:val="24"/>
          <w:szCs w:val="24"/>
          <w:vertAlign w:val="superscript"/>
        </w:rPr>
        <w:t>a</w:t>
      </w:r>
      <w:proofErr w:type="spellEnd"/>
      <w:r>
        <w:rPr>
          <w:rFonts w:eastAsia="Calibri" w:cs="Times New Roman"/>
          <w:sz w:val="24"/>
          <w:szCs w:val="24"/>
        </w:rPr>
        <w:t xml:space="preserve">, </w:t>
      </w:r>
      <w:bookmarkEnd w:id="1"/>
      <w:proofErr w:type="spellStart"/>
      <w:r>
        <w:rPr>
          <w:rFonts w:cs="Times New Roman"/>
          <w:sz w:val="24"/>
          <w:szCs w:val="24"/>
        </w:rPr>
        <w:t>Seyedeh</w:t>
      </w:r>
      <w:proofErr w:type="spellEnd"/>
      <w:r>
        <w:rPr>
          <w:rFonts w:cs="Times New Roman"/>
          <w:sz w:val="24"/>
          <w:szCs w:val="24"/>
        </w:rPr>
        <w:t xml:space="preserve"> </w:t>
      </w:r>
      <w:proofErr w:type="spellStart"/>
      <w:r>
        <w:rPr>
          <w:rFonts w:cs="Times New Roman"/>
          <w:sz w:val="24"/>
          <w:szCs w:val="24"/>
        </w:rPr>
        <w:t>Fatemeh</w:t>
      </w:r>
      <w:proofErr w:type="spellEnd"/>
      <w:r>
        <w:rPr>
          <w:rFonts w:cs="Times New Roman"/>
          <w:sz w:val="24"/>
          <w:szCs w:val="24"/>
        </w:rPr>
        <w:t xml:space="preserve"> </w:t>
      </w:r>
      <w:proofErr w:type="spellStart"/>
      <w:r>
        <w:rPr>
          <w:rFonts w:cs="Times New Roman"/>
          <w:sz w:val="24"/>
          <w:szCs w:val="24"/>
        </w:rPr>
        <w:t>Sadeghian</w:t>
      </w:r>
      <w:proofErr w:type="spellEnd"/>
      <w:r>
        <w:rPr>
          <w:rFonts w:cs="Times New Roman"/>
          <w:sz w:val="24"/>
          <w:szCs w:val="24"/>
        </w:rPr>
        <w:t xml:space="preserve"> </w:t>
      </w:r>
      <w:proofErr w:type="spellStart"/>
      <w:r>
        <w:rPr>
          <w:rFonts w:cs="Times New Roman"/>
          <w:sz w:val="24"/>
          <w:szCs w:val="24"/>
        </w:rPr>
        <w:t>Motahar</w:t>
      </w:r>
      <w:r>
        <w:rPr>
          <w:rFonts w:cs="Times New Roman"/>
          <w:sz w:val="24"/>
          <w:szCs w:val="24"/>
          <w:vertAlign w:val="superscript"/>
        </w:rPr>
        <w:t>b</w:t>
      </w:r>
      <w:proofErr w:type="spellEnd"/>
      <w:r>
        <w:rPr>
          <w:rFonts w:eastAsia="Calibri" w:cs="Times New Roman"/>
          <w:sz w:val="24"/>
          <w:szCs w:val="24"/>
        </w:rPr>
        <w:t>,</w:t>
      </w:r>
      <w:r>
        <w:rPr>
          <w:rFonts w:eastAsia="Times New Roman"/>
          <w:sz w:val="24"/>
          <w:szCs w:val="24"/>
        </w:rPr>
        <w:t xml:space="preserve"> Maryam </w:t>
      </w:r>
      <w:proofErr w:type="spellStart"/>
      <w:r>
        <w:rPr>
          <w:rFonts w:eastAsia="Times New Roman"/>
          <w:sz w:val="24"/>
          <w:szCs w:val="24"/>
        </w:rPr>
        <w:t>Salami</w:t>
      </w:r>
      <w:r>
        <w:rPr>
          <w:rFonts w:cs="Times New Roman"/>
          <w:sz w:val="24"/>
          <w:szCs w:val="24"/>
          <w:vertAlign w:val="superscript"/>
        </w:rPr>
        <w:t>b</w:t>
      </w:r>
      <w:proofErr w:type="spellEnd"/>
      <w:r>
        <w:rPr>
          <w:rFonts w:eastAsia="Times New Roman"/>
          <w:sz w:val="24"/>
          <w:szCs w:val="24"/>
        </w:rPr>
        <w:t>,</w:t>
      </w:r>
      <w:r>
        <w:rPr>
          <w:rFonts w:eastAsia="Calibri" w:cs="Times New Roman"/>
          <w:sz w:val="24"/>
          <w:szCs w:val="24"/>
        </w:rPr>
        <w:t xml:space="preserve"> </w:t>
      </w:r>
      <w:proofErr w:type="spellStart"/>
      <w:r>
        <w:rPr>
          <w:rFonts w:eastAsia="Calibri" w:cs="Times New Roman"/>
          <w:sz w:val="24"/>
          <w:szCs w:val="24"/>
        </w:rPr>
        <w:t>Kaveh</w:t>
      </w:r>
      <w:proofErr w:type="spellEnd"/>
      <w:r>
        <w:rPr>
          <w:rFonts w:eastAsia="Calibri" w:cs="Times New Roman"/>
          <w:sz w:val="24"/>
          <w:szCs w:val="24"/>
        </w:rPr>
        <w:t xml:space="preserve"> </w:t>
      </w:r>
      <w:proofErr w:type="spellStart"/>
      <w:r>
        <w:rPr>
          <w:rFonts w:eastAsia="Calibri" w:cs="Times New Roman"/>
          <w:sz w:val="24"/>
          <w:szCs w:val="24"/>
        </w:rPr>
        <w:t>Kavousi</w:t>
      </w:r>
      <w:r>
        <w:rPr>
          <w:rFonts w:eastAsia="Calibri" w:cs="Times New Roman"/>
          <w:sz w:val="24"/>
          <w:szCs w:val="24"/>
          <w:vertAlign w:val="superscript"/>
        </w:rPr>
        <w:t>c</w:t>
      </w:r>
      <w:proofErr w:type="spellEnd"/>
      <w:r>
        <w:rPr>
          <w:rFonts w:eastAsia="Calibri" w:cs="Times New Roman"/>
          <w:sz w:val="24"/>
          <w:szCs w:val="24"/>
        </w:rPr>
        <w:t xml:space="preserve">, </w:t>
      </w:r>
      <w:proofErr w:type="spellStart"/>
      <w:r>
        <w:rPr>
          <w:sz w:val="24"/>
          <w:szCs w:val="24"/>
          <w:lang w:bidi="fa-IR"/>
        </w:rPr>
        <w:t>Atefeh</w:t>
      </w:r>
      <w:proofErr w:type="spellEnd"/>
      <w:r>
        <w:rPr>
          <w:sz w:val="24"/>
          <w:szCs w:val="24"/>
          <w:lang w:bidi="fa-IR"/>
        </w:rPr>
        <w:t> </w:t>
      </w:r>
      <w:proofErr w:type="spellStart"/>
      <w:r>
        <w:rPr>
          <w:sz w:val="24"/>
          <w:szCs w:val="24"/>
          <w:lang w:bidi="fa-IR"/>
        </w:rPr>
        <w:t>Sheykh</w:t>
      </w:r>
      <w:proofErr w:type="spellEnd"/>
      <w:r>
        <w:rPr>
          <w:sz w:val="24"/>
          <w:szCs w:val="24"/>
          <w:lang w:bidi="fa-IR"/>
        </w:rPr>
        <w:t xml:space="preserve"> </w:t>
      </w:r>
      <w:proofErr w:type="spellStart"/>
      <w:r>
        <w:rPr>
          <w:sz w:val="24"/>
          <w:szCs w:val="24"/>
          <w:lang w:bidi="fa-IR"/>
        </w:rPr>
        <w:t>Abdollahzadeh</w:t>
      </w:r>
      <w:proofErr w:type="spellEnd"/>
      <w:r>
        <w:rPr>
          <w:sz w:val="24"/>
          <w:szCs w:val="24"/>
          <w:lang w:bidi="fa-IR"/>
        </w:rPr>
        <w:t xml:space="preserve"> </w:t>
      </w:r>
      <w:proofErr w:type="spellStart"/>
      <w:r>
        <w:rPr>
          <w:sz w:val="24"/>
          <w:szCs w:val="24"/>
          <w:lang w:bidi="fa-IR"/>
        </w:rPr>
        <w:t>Mamaghani</w:t>
      </w:r>
      <w:r>
        <w:rPr>
          <w:rFonts w:cs="Times New Roman"/>
          <w:sz w:val="24"/>
          <w:szCs w:val="24"/>
          <w:vertAlign w:val="superscript"/>
        </w:rPr>
        <w:t>a</w:t>
      </w:r>
      <w:proofErr w:type="spellEnd"/>
      <w:r>
        <w:rPr>
          <w:rFonts w:cs="Times New Roman"/>
          <w:sz w:val="24"/>
          <w:szCs w:val="24"/>
        </w:rPr>
        <w:t xml:space="preserve">, </w:t>
      </w:r>
      <w:proofErr w:type="spellStart"/>
      <w:r>
        <w:rPr>
          <w:rFonts w:eastAsia="Calibri" w:cs="Times New Roman"/>
          <w:sz w:val="24"/>
          <w:szCs w:val="24"/>
        </w:rPr>
        <w:t>Shohreh</w:t>
      </w:r>
      <w:proofErr w:type="spellEnd"/>
      <w:r>
        <w:rPr>
          <w:rFonts w:eastAsia="Calibri" w:cs="Times New Roman"/>
          <w:sz w:val="24"/>
          <w:szCs w:val="24"/>
        </w:rPr>
        <w:t xml:space="preserve"> </w:t>
      </w:r>
      <w:proofErr w:type="spellStart"/>
      <w:r>
        <w:rPr>
          <w:rFonts w:eastAsia="Calibri" w:cs="Times New Roman"/>
          <w:sz w:val="24"/>
          <w:szCs w:val="24"/>
        </w:rPr>
        <w:t>Ariaeenejad</w:t>
      </w:r>
      <w:r>
        <w:rPr>
          <w:rFonts w:eastAsia="Calibri" w:cs="Times New Roman"/>
          <w:sz w:val="24"/>
          <w:szCs w:val="24"/>
          <w:vertAlign w:val="superscript"/>
        </w:rPr>
        <w:t>a</w:t>
      </w:r>
      <w:proofErr w:type="spellEnd"/>
      <w:r>
        <w:rPr>
          <w:rFonts w:eastAsia="Calibri" w:cs="Times New Roman"/>
          <w:sz w:val="24"/>
          <w:szCs w:val="24"/>
        </w:rPr>
        <w:t xml:space="preserve">*and </w:t>
      </w:r>
      <w:proofErr w:type="spellStart"/>
      <w:r>
        <w:rPr>
          <w:rFonts w:eastAsia="Calibri" w:cs="Times New Roman"/>
          <w:sz w:val="24"/>
          <w:szCs w:val="24"/>
        </w:rPr>
        <w:t>Ghasem</w:t>
      </w:r>
      <w:proofErr w:type="spellEnd"/>
      <w:r>
        <w:rPr>
          <w:rFonts w:eastAsia="Calibri" w:cs="Times New Roman"/>
          <w:sz w:val="24"/>
          <w:szCs w:val="24"/>
        </w:rPr>
        <w:t xml:space="preserve"> Hosseini </w:t>
      </w:r>
      <w:proofErr w:type="spellStart"/>
      <w:r>
        <w:rPr>
          <w:rFonts w:eastAsia="Calibri" w:cs="Times New Roman"/>
          <w:sz w:val="24"/>
          <w:szCs w:val="24"/>
        </w:rPr>
        <w:t>Salekdeh</w:t>
      </w:r>
      <w:r>
        <w:rPr>
          <w:rFonts w:eastAsia="Calibri" w:cs="Times New Roman"/>
          <w:sz w:val="24"/>
          <w:szCs w:val="24"/>
          <w:vertAlign w:val="superscript"/>
        </w:rPr>
        <w:t>a,d</w:t>
      </w:r>
      <w:proofErr w:type="spellEnd"/>
      <w:r>
        <w:rPr>
          <w:rFonts w:eastAsia="Calibri" w:cs="Times New Roman"/>
          <w:sz w:val="24"/>
          <w:szCs w:val="24"/>
        </w:rPr>
        <w:t>*</w:t>
      </w:r>
    </w:p>
    <w:p w14:paraId="5EEF389B" w14:textId="77777777" w:rsidR="00BF2443" w:rsidRDefault="00BF2443" w:rsidP="00BF2443">
      <w:pPr>
        <w:spacing w:after="160" w:line="256" w:lineRule="auto"/>
        <w:ind w:firstLine="0"/>
        <w:jc w:val="center"/>
        <w:rPr>
          <w:rFonts w:eastAsia="Calibri" w:cs="Times New Roman"/>
          <w:sz w:val="24"/>
          <w:szCs w:val="24"/>
          <w:vertAlign w:val="superscript"/>
          <w:lang w:bidi="fa-IR"/>
        </w:rPr>
      </w:pPr>
    </w:p>
    <w:p w14:paraId="1A5B796A" w14:textId="77777777" w:rsidR="00BF2443" w:rsidRDefault="00BF2443" w:rsidP="00BF2443">
      <w:pPr>
        <w:spacing w:line="360" w:lineRule="auto"/>
        <w:ind w:left="720" w:firstLine="0"/>
        <w:contextualSpacing/>
        <w:jc w:val="left"/>
        <w:rPr>
          <w:rFonts w:eastAsia="Calibri" w:cs="Times New Roman"/>
          <w:sz w:val="20"/>
          <w:szCs w:val="20"/>
          <w:rtl/>
          <w:lang w:bidi="fa-IR"/>
        </w:rPr>
      </w:pPr>
      <w:r>
        <w:rPr>
          <w:rFonts w:eastAsia="Calibri" w:cs="Times New Roman"/>
          <w:b/>
          <w:bCs/>
          <w:sz w:val="20"/>
          <w:szCs w:val="20"/>
          <w:vertAlign w:val="superscript"/>
          <w:lang w:bidi="fa-IR"/>
        </w:rPr>
        <w:t>a</w:t>
      </w:r>
      <w:r>
        <w:rPr>
          <w:rFonts w:eastAsia="Calibri" w:cs="Times New Roman"/>
          <w:sz w:val="20"/>
          <w:szCs w:val="20"/>
          <w:vertAlign w:val="superscript"/>
          <w:lang w:bidi="fa-IR"/>
        </w:rPr>
        <w:t xml:space="preserve"> </w:t>
      </w:r>
      <w:r>
        <w:rPr>
          <w:rFonts w:eastAsia="Calibri" w:cs="Times New Roman"/>
          <w:sz w:val="20"/>
          <w:szCs w:val="20"/>
          <w:lang w:bidi="fa-IR"/>
        </w:rPr>
        <w:t>Department of Systems and Synthetic Biology, Agricultural Biotechnology Research Institute of Iran (ABRII), Agricultural Research Education and Extension Organization (AREEO), Karaj, Iran.</w:t>
      </w:r>
    </w:p>
    <w:p w14:paraId="424D9F97" w14:textId="77777777" w:rsidR="00BF2443" w:rsidRDefault="00BF2443" w:rsidP="00BF2443">
      <w:pPr>
        <w:pStyle w:val="ColorfulList-Accent11"/>
        <w:spacing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b </w:t>
      </w:r>
      <w:r>
        <w:rPr>
          <w:rFonts w:ascii="Times New Roman" w:hAnsi="Times New Roman" w:cs="Times New Roman"/>
          <w:color w:val="000000"/>
          <w:sz w:val="20"/>
          <w:szCs w:val="20"/>
        </w:rPr>
        <w:t>Department of Food Science and Engineering, University College of Agriculture &amp; Natural Resources, University of Tehran, Karaj, Iran</w:t>
      </w:r>
    </w:p>
    <w:p w14:paraId="36F033A8" w14:textId="77777777" w:rsidR="00BF2443" w:rsidRDefault="00BF2443" w:rsidP="00BF2443">
      <w:pPr>
        <w:spacing w:line="360" w:lineRule="auto"/>
        <w:ind w:left="720" w:firstLine="0"/>
        <w:contextualSpacing/>
        <w:jc w:val="left"/>
        <w:rPr>
          <w:rFonts w:eastAsia="Calibri" w:cs="Times New Roman"/>
          <w:sz w:val="20"/>
          <w:szCs w:val="20"/>
          <w:lang w:bidi="fa-IR"/>
        </w:rPr>
      </w:pPr>
      <w:r>
        <w:rPr>
          <w:rFonts w:eastAsia="Calibri" w:cs="Times New Roman"/>
          <w:b/>
          <w:bCs/>
          <w:sz w:val="20"/>
          <w:szCs w:val="20"/>
          <w:vertAlign w:val="superscript"/>
          <w:lang w:bidi="fa-IR"/>
        </w:rPr>
        <w:t xml:space="preserve">c </w:t>
      </w:r>
      <w:r>
        <w:rPr>
          <w:rFonts w:eastAsia="Calibri" w:cs="Times New Roman"/>
          <w:sz w:val="20"/>
          <w:szCs w:val="20"/>
          <w:lang w:bidi="fa-IR"/>
        </w:rPr>
        <w:t>Laboratory of Complex Biological Systems and Bioinformatics (CBB), Department of Bioinformatics, Institute of Biochemistry and Biophysics (IBB), University of Tehran, Tehran, Iran.</w:t>
      </w:r>
    </w:p>
    <w:p w14:paraId="37FA78AB" w14:textId="77777777" w:rsidR="00BF2443" w:rsidRDefault="00BF2443" w:rsidP="00BF2443">
      <w:pPr>
        <w:pStyle w:val="ColorfulList-Accent11"/>
        <w:spacing w:line="360" w:lineRule="auto"/>
        <w:rPr>
          <w:rFonts w:ascii="Times New Roman" w:hAnsi="Times New Roman" w:cs="Times New Roman"/>
          <w:sz w:val="20"/>
          <w:szCs w:val="20"/>
          <w:lang w:bidi="fa-IR"/>
        </w:rPr>
      </w:pPr>
      <w:r>
        <w:rPr>
          <w:rFonts w:ascii="Times New Roman" w:hAnsi="Times New Roman" w:cs="Times New Roman"/>
          <w:b/>
          <w:bCs/>
          <w:sz w:val="20"/>
          <w:szCs w:val="20"/>
          <w:vertAlign w:val="superscript"/>
          <w:lang w:bidi="fa-IR"/>
        </w:rPr>
        <w:t xml:space="preserve">d </w:t>
      </w:r>
      <w:r>
        <w:rPr>
          <w:rFonts w:ascii="Times New Roman" w:hAnsi="Times New Roman" w:cs="Times New Roman"/>
          <w:sz w:val="20"/>
          <w:szCs w:val="20"/>
          <w:lang w:bidi="fa-IR"/>
        </w:rPr>
        <w:t>Department of Molecular Sciences, Macquarie University, Sydney, NSW Australia.</w:t>
      </w:r>
    </w:p>
    <w:p w14:paraId="1EF3FA49" w14:textId="77777777" w:rsidR="00BF2443" w:rsidRDefault="00BF2443" w:rsidP="00BF2443">
      <w:pPr>
        <w:spacing w:line="360" w:lineRule="auto"/>
        <w:ind w:left="720" w:firstLine="0"/>
        <w:contextualSpacing/>
        <w:jc w:val="left"/>
        <w:rPr>
          <w:rFonts w:eastAsia="Calibri" w:cs="Times New Roman"/>
          <w:sz w:val="20"/>
          <w:szCs w:val="20"/>
          <w:lang w:bidi="fa-IR"/>
        </w:rPr>
      </w:pPr>
    </w:p>
    <w:p w14:paraId="10D584E9" w14:textId="77777777" w:rsidR="00BF2443" w:rsidRDefault="00BF2443" w:rsidP="00BF2443">
      <w:pPr>
        <w:spacing w:before="100" w:beforeAutospacing="1" w:after="100" w:afterAutospacing="1" w:line="240" w:lineRule="auto"/>
        <w:ind w:firstLine="0"/>
        <w:rPr>
          <w:rFonts w:eastAsia="Times New Roman" w:cs="Times New Roman"/>
          <w:sz w:val="20"/>
          <w:szCs w:val="20"/>
        </w:rPr>
      </w:pPr>
    </w:p>
    <w:p w14:paraId="6A588F92" w14:textId="77777777" w:rsidR="00BF2443" w:rsidRDefault="00BF2443" w:rsidP="00BF2443">
      <w:pPr>
        <w:spacing w:before="100" w:beforeAutospacing="1" w:after="100" w:afterAutospacing="1" w:line="240" w:lineRule="auto"/>
        <w:ind w:left="288" w:firstLine="0"/>
        <w:rPr>
          <w:rFonts w:eastAsia="Calibri" w:cs="Times New Roman"/>
          <w:sz w:val="20"/>
          <w:szCs w:val="20"/>
          <w:lang w:bidi="fa-IR"/>
        </w:rPr>
      </w:pPr>
      <w:r>
        <w:rPr>
          <w:rFonts w:eastAsia="Times New Roman" w:cs="Times New Roman"/>
          <w:sz w:val="20"/>
          <w:szCs w:val="20"/>
        </w:rPr>
        <w:t>*</w:t>
      </w:r>
      <w:r>
        <w:rPr>
          <w:rFonts w:eastAsia="Calibri" w:cs="Times New Roman"/>
          <w:sz w:val="20"/>
          <w:szCs w:val="20"/>
          <w:lang w:bidi="fa-IR"/>
        </w:rPr>
        <w:t xml:space="preserve"> Corresponding authors:</w:t>
      </w:r>
    </w:p>
    <w:p w14:paraId="6288C554" w14:textId="77777777" w:rsidR="00BF2443" w:rsidRDefault="00BF2443" w:rsidP="00BF2443">
      <w:pPr>
        <w:spacing w:before="100" w:beforeAutospacing="1" w:after="100" w:afterAutospacing="1" w:line="240" w:lineRule="auto"/>
        <w:ind w:left="288" w:firstLine="0"/>
        <w:rPr>
          <w:rFonts w:eastAsia="Times New Roman" w:cs="Times New Roman"/>
          <w:sz w:val="20"/>
          <w:szCs w:val="20"/>
        </w:rPr>
      </w:pPr>
      <w:proofErr w:type="spellStart"/>
      <w:r>
        <w:rPr>
          <w:rFonts w:eastAsia="Noto Serif CJK SC" w:cs="Times New Roman"/>
          <w:sz w:val="20"/>
          <w:szCs w:val="20"/>
          <w:lang w:bidi="hi-IN"/>
        </w:rPr>
        <w:t>Shohreh</w:t>
      </w:r>
      <w:proofErr w:type="spellEnd"/>
      <w:r>
        <w:rPr>
          <w:rFonts w:eastAsia="Noto Serif CJK SC" w:cs="Times New Roman"/>
          <w:sz w:val="20"/>
          <w:szCs w:val="20"/>
          <w:lang w:bidi="hi-IN"/>
        </w:rPr>
        <w:t xml:space="preserve"> </w:t>
      </w:r>
      <w:proofErr w:type="spellStart"/>
      <w:r>
        <w:rPr>
          <w:rFonts w:eastAsia="Noto Serif CJK SC" w:cs="Times New Roman"/>
          <w:sz w:val="20"/>
          <w:szCs w:val="20"/>
          <w:lang w:bidi="hi-IN"/>
        </w:rPr>
        <w:t>Ariaeenejad</w:t>
      </w:r>
      <w:proofErr w:type="spellEnd"/>
      <w:r>
        <w:rPr>
          <w:rFonts w:eastAsia="Noto Serif CJK SC" w:cs="Times New Roman"/>
          <w:sz w:val="20"/>
          <w:szCs w:val="20"/>
          <w:lang w:bidi="hi-IN"/>
        </w:rPr>
        <w:t xml:space="preserve"> (shariaee@gmail.com; sh.ariaee@abrii.ac.ir)</w:t>
      </w:r>
      <w:r>
        <w:rPr>
          <w:rFonts w:eastAsia="Calibri" w:cs="Times New Roman"/>
          <w:sz w:val="20"/>
          <w:szCs w:val="20"/>
          <w:lang w:bidi="fa-IR"/>
        </w:rPr>
        <w:t xml:space="preserve"> </w:t>
      </w:r>
    </w:p>
    <w:p w14:paraId="340719EF" w14:textId="77777777" w:rsidR="00BF2443" w:rsidRDefault="00BF2443" w:rsidP="00BF2443">
      <w:pPr>
        <w:spacing w:before="100" w:beforeAutospacing="1" w:after="100" w:afterAutospacing="1" w:line="360" w:lineRule="auto"/>
        <w:ind w:left="288" w:firstLine="0"/>
        <w:jc w:val="left"/>
        <w:rPr>
          <w:rFonts w:eastAsia="Noto Serif CJK SC" w:cs="Times New Roman"/>
          <w:sz w:val="20"/>
          <w:szCs w:val="20"/>
          <w:lang w:bidi="hi-IN"/>
        </w:rPr>
      </w:pPr>
      <w:r>
        <w:rPr>
          <w:rFonts w:eastAsia="Noto Serif CJK SC" w:cs="Times New Roman"/>
          <w:sz w:val="20"/>
          <w:szCs w:val="20"/>
          <w:lang w:bidi="hi-IN"/>
        </w:rPr>
        <w:t>And</w:t>
      </w:r>
    </w:p>
    <w:p w14:paraId="0F7AA751" w14:textId="77777777" w:rsidR="00BF2443" w:rsidRDefault="00BF2443" w:rsidP="00BF2443">
      <w:pPr>
        <w:spacing w:before="100" w:beforeAutospacing="1" w:after="100" w:afterAutospacing="1" w:line="240" w:lineRule="auto"/>
        <w:ind w:left="288" w:firstLine="0"/>
        <w:rPr>
          <w:rFonts w:eastAsia="Times New Roman" w:cs="Times New Roman"/>
          <w:sz w:val="20"/>
          <w:szCs w:val="20"/>
        </w:rPr>
      </w:pPr>
      <w:proofErr w:type="spellStart"/>
      <w:r>
        <w:rPr>
          <w:rFonts w:eastAsia="Times New Roman" w:cs="Times New Roman"/>
          <w:sz w:val="20"/>
          <w:szCs w:val="20"/>
        </w:rPr>
        <w:t>Ghasem</w:t>
      </w:r>
      <w:proofErr w:type="spellEnd"/>
      <w:r>
        <w:rPr>
          <w:rFonts w:eastAsia="Times New Roman" w:cs="Times New Roman"/>
          <w:sz w:val="20"/>
          <w:szCs w:val="20"/>
        </w:rPr>
        <w:t xml:space="preserve"> Hosseini </w:t>
      </w:r>
      <w:proofErr w:type="spellStart"/>
      <w:r>
        <w:rPr>
          <w:rFonts w:eastAsia="Times New Roman" w:cs="Times New Roman"/>
          <w:sz w:val="20"/>
          <w:szCs w:val="20"/>
        </w:rPr>
        <w:t>Salekdeh</w:t>
      </w:r>
      <w:proofErr w:type="spellEnd"/>
      <w:r>
        <w:rPr>
          <w:rFonts w:eastAsia="Times New Roman" w:cs="Times New Roman"/>
          <w:sz w:val="20"/>
          <w:szCs w:val="20"/>
        </w:rPr>
        <w:t xml:space="preserve"> (</w:t>
      </w:r>
      <w:hyperlink r:id="rId5" w:history="1">
        <w:r>
          <w:rPr>
            <w:rStyle w:val="Hyperlink"/>
            <w:rFonts w:eastAsia="Calibri" w:cs="Times New Roman"/>
            <w:sz w:val="20"/>
            <w:szCs w:val="20"/>
            <w:lang w:bidi="fa-IR"/>
          </w:rPr>
          <w:t>h_salekdeh@abrii.ac.ir</w:t>
        </w:r>
      </w:hyperlink>
      <w:r>
        <w:rPr>
          <w:rFonts w:eastAsia="Calibri" w:cs="Times New Roman"/>
          <w:sz w:val="20"/>
          <w:szCs w:val="20"/>
          <w:lang w:bidi="fa-IR"/>
        </w:rPr>
        <w:t xml:space="preserve">; </w:t>
      </w:r>
      <w:proofErr w:type="gramStart"/>
      <w:r>
        <w:rPr>
          <w:rFonts w:eastAsia="Calibri" w:cs="Times New Roman"/>
          <w:sz w:val="20"/>
          <w:szCs w:val="20"/>
          <w:lang w:bidi="fa-IR"/>
        </w:rPr>
        <w:t>hsalekdeh@yahoo.com</w:t>
      </w:r>
      <w:r>
        <w:rPr>
          <w:rFonts w:eastAsia="Times New Roman" w:cs="Times New Roman"/>
          <w:sz w:val="20"/>
          <w:szCs w:val="20"/>
        </w:rPr>
        <w:t xml:space="preserve"> )</w:t>
      </w:r>
      <w:proofErr w:type="gramEnd"/>
      <w:r>
        <w:rPr>
          <w:rFonts w:eastAsia="Times New Roman" w:cs="Times New Roman"/>
          <w:sz w:val="20"/>
          <w:szCs w:val="20"/>
        </w:rPr>
        <w:t xml:space="preserve"> </w:t>
      </w:r>
    </w:p>
    <w:p w14:paraId="6F717875" w14:textId="77777777" w:rsidR="00BF2443" w:rsidRDefault="00BF2443" w:rsidP="00BF2443">
      <w:pPr>
        <w:spacing w:before="100" w:beforeAutospacing="1" w:after="100" w:afterAutospacing="1" w:line="240" w:lineRule="auto"/>
        <w:ind w:left="288" w:firstLine="0"/>
        <w:rPr>
          <w:rFonts w:eastAsia="Times New Roman" w:cs="Times New Roman"/>
          <w:sz w:val="20"/>
          <w:szCs w:val="20"/>
        </w:rPr>
      </w:pPr>
    </w:p>
    <w:p w14:paraId="6F271CE2" w14:textId="77777777" w:rsidR="00BF2443" w:rsidRDefault="00BF2443" w:rsidP="00BF2443">
      <w:pPr>
        <w:spacing w:before="100" w:beforeAutospacing="1" w:after="100" w:afterAutospacing="1" w:line="240" w:lineRule="auto"/>
        <w:ind w:left="288" w:firstLine="0"/>
        <w:rPr>
          <w:rFonts w:eastAsia="Calibri" w:cs="Times New Roman"/>
          <w:sz w:val="20"/>
          <w:szCs w:val="20"/>
          <w:lang w:bidi="fa-IR"/>
        </w:rPr>
      </w:pPr>
      <w:r>
        <w:rPr>
          <w:rFonts w:eastAsia="Calibri" w:cs="Times New Roman"/>
          <w:sz w:val="20"/>
          <w:szCs w:val="20"/>
          <w:lang w:bidi="fa-IR"/>
        </w:rPr>
        <w:t xml:space="preserve">Department of Systems and Synthetic Biology, Agricultural Biotechnology Research Institute of Iran (ABRII), Karaj, Iran. </w:t>
      </w:r>
    </w:p>
    <w:p w14:paraId="4A8BF805" w14:textId="77777777" w:rsidR="00BF2443" w:rsidRDefault="00BF2443" w:rsidP="00BF2443">
      <w:pPr>
        <w:spacing w:before="100" w:beforeAutospacing="1" w:after="100" w:afterAutospacing="1" w:line="240" w:lineRule="auto"/>
        <w:ind w:left="288" w:firstLine="0"/>
        <w:rPr>
          <w:rFonts w:eastAsia="Calibri" w:cs="Times New Roman"/>
          <w:sz w:val="20"/>
          <w:szCs w:val="20"/>
          <w:lang w:bidi="fa-IR"/>
        </w:rPr>
      </w:pPr>
      <w:r>
        <w:rPr>
          <w:rFonts w:eastAsia="Calibri" w:cs="Times New Roman"/>
          <w:sz w:val="20"/>
          <w:szCs w:val="20"/>
          <w:lang w:bidi="fa-IR"/>
        </w:rPr>
        <w:t>P. O. Box: 31535-1897, Tel.: +98 26 32703536, Fax: +98 26 32704539.</w:t>
      </w:r>
    </w:p>
    <w:p w14:paraId="62AEFDBA" w14:textId="76DF3AC2" w:rsidR="00E625FC" w:rsidRPr="00154BF8" w:rsidRDefault="00154BF8" w:rsidP="00154BF8">
      <w:pPr>
        <w:ind w:firstLine="0"/>
        <w:rPr>
          <w:sz w:val="24"/>
          <w:szCs w:val="20"/>
        </w:rPr>
      </w:pPr>
      <w:r w:rsidRPr="00154BF8">
        <w:rPr>
          <w:sz w:val="24"/>
          <w:szCs w:val="20"/>
        </w:rPr>
        <w:lastRenderedPageBreak/>
        <w:t xml:space="preserve">Supplementary </w:t>
      </w:r>
      <w:r w:rsidR="00A0740F" w:rsidRPr="00154BF8">
        <w:rPr>
          <w:sz w:val="24"/>
          <w:szCs w:val="20"/>
        </w:rPr>
        <w:t>Table.</w:t>
      </w:r>
      <w:r w:rsidR="00B36EB4" w:rsidRPr="00154BF8">
        <w:rPr>
          <w:sz w:val="24"/>
          <w:szCs w:val="20"/>
        </w:rPr>
        <w:t>1.</w:t>
      </w:r>
      <w:r w:rsidR="00A0740F" w:rsidRPr="00154BF8">
        <w:rPr>
          <w:sz w:val="24"/>
          <w:szCs w:val="20"/>
        </w:rPr>
        <w:t xml:space="preserve"> </w:t>
      </w:r>
      <w:r w:rsidR="00B36EB4" w:rsidRPr="00154BF8">
        <w:rPr>
          <w:sz w:val="24"/>
          <w:szCs w:val="20"/>
        </w:rPr>
        <w:t>Poultry feed ingredient and nutrient composition.</w:t>
      </w:r>
    </w:p>
    <w:p w14:paraId="6E48A22F" w14:textId="4AB85609" w:rsidR="00E625FC" w:rsidRPr="00E625FC" w:rsidRDefault="00E625FC" w:rsidP="00E625FC">
      <w:pPr>
        <w:ind w:firstLine="0"/>
        <w:rPr>
          <w:sz w:val="24"/>
          <w:szCs w:val="20"/>
        </w:rPr>
      </w:pPr>
      <w:r w:rsidRPr="00E625FC">
        <w:rPr>
          <w:sz w:val="24"/>
          <w:szCs w:val="20"/>
        </w:rPr>
        <w:t>A)</w:t>
      </w:r>
      <w:r w:rsidRPr="00E625FC">
        <w:rPr>
          <w:sz w:val="24"/>
          <w:szCs w:val="20"/>
        </w:rPr>
        <w:tab/>
        <w:t xml:space="preserve">Feed ingredients per ton of grain. </w:t>
      </w:r>
    </w:p>
    <w:p w14:paraId="3DEA757C" w14:textId="1CC96F9D" w:rsidR="002231EC" w:rsidRPr="00E625FC" w:rsidRDefault="00E625FC" w:rsidP="00E625FC">
      <w:pPr>
        <w:ind w:firstLine="0"/>
        <w:rPr>
          <w:sz w:val="24"/>
          <w:szCs w:val="20"/>
        </w:rPr>
      </w:pPr>
      <w:r w:rsidRPr="00E625FC">
        <w:rPr>
          <w:sz w:val="24"/>
          <w:szCs w:val="20"/>
        </w:rPr>
        <w:t>B)</w:t>
      </w:r>
      <w:r w:rsidRPr="00E625FC">
        <w:rPr>
          <w:sz w:val="24"/>
          <w:szCs w:val="20"/>
        </w:rPr>
        <w:tab/>
        <w:t>Nutrient compositions of diets which determined in the lab based on AOAC methods, and metabolizable energy determined by calculation based on the results.</w:t>
      </w:r>
    </w:p>
    <w:tbl>
      <w:tblPr>
        <w:tblStyle w:val="LightShading1"/>
        <w:tblW w:w="0" w:type="auto"/>
        <w:tblLook w:val="06A0" w:firstRow="1" w:lastRow="0" w:firstColumn="1" w:lastColumn="0" w:noHBand="1" w:noVBand="1"/>
      </w:tblPr>
      <w:tblGrid>
        <w:gridCol w:w="4680"/>
        <w:gridCol w:w="2398"/>
        <w:gridCol w:w="2282"/>
      </w:tblGrid>
      <w:tr w:rsidR="002231EC" w:rsidRPr="008F62CE" w14:paraId="4DA40470" w14:textId="77777777" w:rsidTr="00AC78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11F5DB84" w14:textId="758DC1A9" w:rsidR="002231EC" w:rsidRPr="008F62CE" w:rsidRDefault="002231EC" w:rsidP="002231EC">
            <w:pPr>
              <w:ind w:firstLine="0"/>
              <w:jc w:val="center"/>
              <w:rPr>
                <w:sz w:val="24"/>
                <w:szCs w:val="24"/>
              </w:rPr>
            </w:pPr>
            <w:r w:rsidRPr="008F62CE">
              <w:rPr>
                <w:sz w:val="24"/>
                <w:szCs w:val="24"/>
              </w:rPr>
              <w:t>A</w:t>
            </w:r>
          </w:p>
        </w:tc>
        <w:tc>
          <w:tcPr>
            <w:tcW w:w="4788" w:type="dxa"/>
            <w:gridSpan w:val="2"/>
          </w:tcPr>
          <w:p w14:paraId="1FF32375" w14:textId="77777777" w:rsidR="002231EC" w:rsidRPr="008F62CE" w:rsidRDefault="002231EC" w:rsidP="002231EC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2231EC" w:rsidRPr="008F62CE" w14:paraId="798B11BE" w14:textId="77777777" w:rsidTr="008F62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bottom w:val="single" w:sz="4" w:space="0" w:color="auto"/>
            </w:tcBorders>
          </w:tcPr>
          <w:p w14:paraId="284B1AB9" w14:textId="1AFA919B" w:rsidR="002231EC" w:rsidRPr="008F62CE" w:rsidRDefault="002231EC" w:rsidP="002231EC">
            <w:pPr>
              <w:ind w:firstLine="0"/>
              <w:jc w:val="center"/>
              <w:rPr>
                <w:sz w:val="24"/>
                <w:szCs w:val="24"/>
              </w:rPr>
            </w:pPr>
            <w:r w:rsidRPr="008F62CE">
              <w:rPr>
                <w:sz w:val="24"/>
                <w:szCs w:val="24"/>
              </w:rPr>
              <w:t>Ingredients</w:t>
            </w:r>
          </w:p>
        </w:tc>
        <w:tc>
          <w:tcPr>
            <w:tcW w:w="4788" w:type="dxa"/>
            <w:gridSpan w:val="2"/>
            <w:tcBorders>
              <w:bottom w:val="single" w:sz="4" w:space="0" w:color="auto"/>
            </w:tcBorders>
          </w:tcPr>
          <w:p w14:paraId="644D0378" w14:textId="3A6E19CB" w:rsidR="002231EC" w:rsidRPr="008F62CE" w:rsidRDefault="00AC785C" w:rsidP="002231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8F62CE">
              <w:rPr>
                <w:b/>
                <w:bCs/>
                <w:sz w:val="24"/>
                <w:szCs w:val="24"/>
              </w:rPr>
              <w:t>k</w:t>
            </w:r>
            <w:r w:rsidR="002231EC" w:rsidRPr="008F62CE">
              <w:rPr>
                <w:b/>
                <w:bCs/>
                <w:sz w:val="24"/>
                <w:szCs w:val="24"/>
              </w:rPr>
              <w:t>g in 1ton grain</w:t>
            </w:r>
          </w:p>
        </w:tc>
      </w:tr>
      <w:tr w:rsidR="002231EC" w:rsidRPr="008F62CE" w14:paraId="3C8B96BF" w14:textId="77777777" w:rsidTr="008F62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top w:val="single" w:sz="4" w:space="0" w:color="auto"/>
            </w:tcBorders>
          </w:tcPr>
          <w:p w14:paraId="6734AF97" w14:textId="1553AA0A" w:rsidR="002231EC" w:rsidRPr="008F62CE" w:rsidRDefault="002231EC" w:rsidP="002231EC">
            <w:pPr>
              <w:ind w:firstLine="0"/>
              <w:jc w:val="center"/>
              <w:rPr>
                <w:b w:val="0"/>
                <w:bCs w:val="0"/>
                <w:sz w:val="24"/>
                <w:szCs w:val="24"/>
              </w:rPr>
            </w:pPr>
            <w:r w:rsidRPr="008F62CE">
              <w:rPr>
                <w:b w:val="0"/>
                <w:bCs w:val="0"/>
                <w:sz w:val="24"/>
                <w:szCs w:val="24"/>
              </w:rPr>
              <w:t>Corn</w:t>
            </w:r>
          </w:p>
        </w:tc>
        <w:tc>
          <w:tcPr>
            <w:tcW w:w="4788" w:type="dxa"/>
            <w:gridSpan w:val="2"/>
            <w:tcBorders>
              <w:top w:val="single" w:sz="4" w:space="0" w:color="auto"/>
            </w:tcBorders>
          </w:tcPr>
          <w:p w14:paraId="6B412093" w14:textId="5FF20E16" w:rsidR="002231EC" w:rsidRPr="008F62CE" w:rsidRDefault="002231EC" w:rsidP="002231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F62CE">
              <w:rPr>
                <w:sz w:val="24"/>
                <w:szCs w:val="24"/>
              </w:rPr>
              <w:t>614</w:t>
            </w:r>
          </w:p>
        </w:tc>
      </w:tr>
      <w:tr w:rsidR="002231EC" w:rsidRPr="008F62CE" w14:paraId="7F13EFC8" w14:textId="77777777" w:rsidTr="00AC7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5222F43A" w14:textId="73F1ED0A" w:rsidR="002231EC" w:rsidRPr="008F62CE" w:rsidRDefault="002231EC" w:rsidP="002231EC">
            <w:pPr>
              <w:ind w:firstLine="0"/>
              <w:jc w:val="center"/>
              <w:rPr>
                <w:b w:val="0"/>
                <w:bCs w:val="0"/>
                <w:sz w:val="24"/>
                <w:szCs w:val="24"/>
              </w:rPr>
            </w:pPr>
            <w:r w:rsidRPr="008F62CE">
              <w:rPr>
                <w:b w:val="0"/>
                <w:bCs w:val="0"/>
                <w:sz w:val="24"/>
                <w:szCs w:val="24"/>
              </w:rPr>
              <w:t>Soy</w:t>
            </w:r>
          </w:p>
        </w:tc>
        <w:tc>
          <w:tcPr>
            <w:tcW w:w="4788" w:type="dxa"/>
            <w:gridSpan w:val="2"/>
          </w:tcPr>
          <w:p w14:paraId="220042EB" w14:textId="2D54C6EF" w:rsidR="002231EC" w:rsidRPr="008F62CE" w:rsidRDefault="002231EC" w:rsidP="002231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F62CE">
              <w:rPr>
                <w:sz w:val="24"/>
                <w:szCs w:val="24"/>
              </w:rPr>
              <w:t>340</w:t>
            </w:r>
          </w:p>
        </w:tc>
      </w:tr>
      <w:tr w:rsidR="002231EC" w:rsidRPr="008F62CE" w14:paraId="08BAF972" w14:textId="77777777" w:rsidTr="00AC7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3AE2D79F" w14:textId="6B298B7C" w:rsidR="002231EC" w:rsidRPr="008F62CE" w:rsidRDefault="002231EC" w:rsidP="002231EC">
            <w:pPr>
              <w:ind w:firstLine="0"/>
              <w:jc w:val="center"/>
              <w:rPr>
                <w:b w:val="0"/>
                <w:bCs w:val="0"/>
                <w:sz w:val="24"/>
                <w:szCs w:val="24"/>
              </w:rPr>
            </w:pPr>
            <w:r w:rsidRPr="008F62CE">
              <w:rPr>
                <w:b w:val="0"/>
                <w:bCs w:val="0"/>
                <w:sz w:val="24"/>
                <w:szCs w:val="24"/>
              </w:rPr>
              <w:t>Oil</w:t>
            </w:r>
          </w:p>
        </w:tc>
        <w:tc>
          <w:tcPr>
            <w:tcW w:w="4788" w:type="dxa"/>
            <w:gridSpan w:val="2"/>
          </w:tcPr>
          <w:p w14:paraId="2B76D44B" w14:textId="0FB0425C" w:rsidR="002231EC" w:rsidRPr="008F62CE" w:rsidRDefault="002231EC" w:rsidP="002231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F62CE">
              <w:rPr>
                <w:sz w:val="24"/>
                <w:szCs w:val="24"/>
              </w:rPr>
              <w:t>10</w:t>
            </w:r>
          </w:p>
        </w:tc>
      </w:tr>
      <w:tr w:rsidR="002231EC" w:rsidRPr="008F62CE" w14:paraId="414747FD" w14:textId="77777777" w:rsidTr="00AC7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080046BC" w14:textId="342DF97A" w:rsidR="002231EC" w:rsidRPr="008F62CE" w:rsidRDefault="002231EC" w:rsidP="002231EC">
            <w:pPr>
              <w:ind w:firstLine="0"/>
              <w:jc w:val="center"/>
              <w:rPr>
                <w:b w:val="0"/>
                <w:bCs w:val="0"/>
                <w:sz w:val="24"/>
                <w:szCs w:val="24"/>
              </w:rPr>
            </w:pPr>
            <w:r w:rsidRPr="008F62CE">
              <w:rPr>
                <w:b w:val="0"/>
                <w:bCs w:val="0"/>
                <w:sz w:val="24"/>
                <w:szCs w:val="24"/>
              </w:rPr>
              <w:t>Calcium carbonate</w:t>
            </w:r>
          </w:p>
        </w:tc>
        <w:tc>
          <w:tcPr>
            <w:tcW w:w="4788" w:type="dxa"/>
            <w:gridSpan w:val="2"/>
          </w:tcPr>
          <w:p w14:paraId="0DA6563E" w14:textId="236A26A5" w:rsidR="002231EC" w:rsidRPr="008F62CE" w:rsidRDefault="002231EC" w:rsidP="002231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F62CE">
              <w:rPr>
                <w:sz w:val="24"/>
                <w:szCs w:val="24"/>
              </w:rPr>
              <w:t>6</w:t>
            </w:r>
          </w:p>
        </w:tc>
      </w:tr>
      <w:tr w:rsidR="002231EC" w:rsidRPr="008F62CE" w14:paraId="4723880B" w14:textId="77777777" w:rsidTr="00AC7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66A188FA" w14:textId="0054D890" w:rsidR="002231EC" w:rsidRPr="008F62CE" w:rsidRDefault="002231EC" w:rsidP="002231EC">
            <w:pPr>
              <w:ind w:firstLine="0"/>
              <w:jc w:val="center"/>
              <w:rPr>
                <w:b w:val="0"/>
                <w:bCs w:val="0"/>
                <w:sz w:val="24"/>
                <w:szCs w:val="24"/>
              </w:rPr>
            </w:pPr>
            <w:r w:rsidRPr="008F62CE">
              <w:rPr>
                <w:b w:val="0"/>
                <w:bCs w:val="0"/>
                <w:sz w:val="24"/>
                <w:szCs w:val="24"/>
              </w:rPr>
              <w:t>Consternate</w:t>
            </w:r>
          </w:p>
        </w:tc>
        <w:tc>
          <w:tcPr>
            <w:tcW w:w="4788" w:type="dxa"/>
            <w:gridSpan w:val="2"/>
          </w:tcPr>
          <w:p w14:paraId="5E10D761" w14:textId="1B4439CD" w:rsidR="002231EC" w:rsidRPr="008F62CE" w:rsidRDefault="002231EC" w:rsidP="002231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F62CE">
              <w:rPr>
                <w:sz w:val="24"/>
                <w:szCs w:val="24"/>
              </w:rPr>
              <w:t>30</w:t>
            </w:r>
          </w:p>
        </w:tc>
      </w:tr>
      <w:tr w:rsidR="002231EC" w:rsidRPr="008F62CE" w14:paraId="057FFCF6" w14:textId="77777777" w:rsidTr="00AC7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bottom w:val="single" w:sz="4" w:space="0" w:color="auto"/>
            </w:tcBorders>
          </w:tcPr>
          <w:p w14:paraId="3926E5BD" w14:textId="775C8159" w:rsidR="002231EC" w:rsidRPr="008F62CE" w:rsidRDefault="002231EC" w:rsidP="002231EC">
            <w:pPr>
              <w:ind w:firstLine="0"/>
              <w:jc w:val="center"/>
              <w:rPr>
                <w:b w:val="0"/>
                <w:bCs w:val="0"/>
                <w:sz w:val="24"/>
                <w:szCs w:val="24"/>
              </w:rPr>
            </w:pPr>
            <w:r w:rsidRPr="008F62CE">
              <w:rPr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4788" w:type="dxa"/>
            <w:gridSpan w:val="2"/>
            <w:tcBorders>
              <w:bottom w:val="single" w:sz="4" w:space="0" w:color="auto"/>
            </w:tcBorders>
          </w:tcPr>
          <w:p w14:paraId="2448520A" w14:textId="5BBCD913" w:rsidR="002231EC" w:rsidRPr="008F62CE" w:rsidRDefault="002231EC" w:rsidP="002231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F62CE">
              <w:rPr>
                <w:sz w:val="24"/>
                <w:szCs w:val="24"/>
              </w:rPr>
              <w:t>1000</w:t>
            </w:r>
          </w:p>
        </w:tc>
      </w:tr>
      <w:tr w:rsidR="002231EC" w:rsidRPr="008F62CE" w14:paraId="56E66CBE" w14:textId="77777777" w:rsidTr="00AC7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top w:val="single" w:sz="4" w:space="0" w:color="auto"/>
              <w:bottom w:val="single" w:sz="4" w:space="0" w:color="auto"/>
            </w:tcBorders>
          </w:tcPr>
          <w:p w14:paraId="1A182D1B" w14:textId="76E09719" w:rsidR="002231EC" w:rsidRPr="008F62CE" w:rsidRDefault="002231EC" w:rsidP="002231EC">
            <w:pPr>
              <w:ind w:firstLine="0"/>
              <w:jc w:val="center"/>
              <w:rPr>
                <w:sz w:val="24"/>
                <w:szCs w:val="24"/>
              </w:rPr>
            </w:pPr>
            <w:r w:rsidRPr="008F62CE">
              <w:rPr>
                <w:sz w:val="24"/>
                <w:szCs w:val="24"/>
              </w:rPr>
              <w:t>B</w:t>
            </w:r>
          </w:p>
        </w:tc>
        <w:tc>
          <w:tcPr>
            <w:tcW w:w="47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872014" w14:textId="77777777" w:rsidR="002231EC" w:rsidRPr="008F62CE" w:rsidRDefault="002231EC" w:rsidP="002231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</w:p>
        </w:tc>
      </w:tr>
      <w:tr w:rsidR="002231EC" w:rsidRPr="008F62CE" w14:paraId="0C5BFFAD" w14:textId="4C4619EF" w:rsidTr="008F62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top w:val="single" w:sz="4" w:space="0" w:color="auto"/>
              <w:bottom w:val="single" w:sz="4" w:space="0" w:color="auto"/>
            </w:tcBorders>
          </w:tcPr>
          <w:p w14:paraId="60E687D1" w14:textId="3A3F2169" w:rsidR="002231EC" w:rsidRPr="008F62CE" w:rsidRDefault="002231EC" w:rsidP="002231EC">
            <w:pPr>
              <w:ind w:firstLine="0"/>
              <w:jc w:val="center"/>
              <w:rPr>
                <w:sz w:val="24"/>
                <w:szCs w:val="24"/>
              </w:rPr>
            </w:pPr>
            <w:r w:rsidRPr="008F62CE">
              <w:rPr>
                <w:sz w:val="24"/>
                <w:szCs w:val="24"/>
              </w:rPr>
              <w:t>Nutrient composition</w:t>
            </w:r>
          </w:p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</w:tcPr>
          <w:p w14:paraId="06F5521E" w14:textId="57868B0F" w:rsidR="002231EC" w:rsidRPr="008F62CE" w:rsidRDefault="002231EC" w:rsidP="002231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8F62CE">
              <w:rPr>
                <w:b/>
                <w:bCs/>
                <w:sz w:val="24"/>
                <w:szCs w:val="24"/>
              </w:rPr>
              <w:t>Lab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385DB819" w14:textId="6ACD51D9" w:rsidR="002231EC" w:rsidRPr="008F62CE" w:rsidRDefault="002231EC" w:rsidP="002231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8F62CE">
              <w:rPr>
                <w:b/>
                <w:bCs/>
                <w:sz w:val="24"/>
                <w:szCs w:val="24"/>
              </w:rPr>
              <w:t>Real</w:t>
            </w:r>
          </w:p>
        </w:tc>
      </w:tr>
      <w:tr w:rsidR="002231EC" w:rsidRPr="008F62CE" w14:paraId="0561F267" w14:textId="5D10E540" w:rsidTr="008F62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top w:val="single" w:sz="4" w:space="0" w:color="auto"/>
            </w:tcBorders>
          </w:tcPr>
          <w:p w14:paraId="406C3ADB" w14:textId="2C0405A2" w:rsidR="002231EC" w:rsidRPr="008F62CE" w:rsidRDefault="002231EC" w:rsidP="002231EC">
            <w:pPr>
              <w:ind w:firstLine="0"/>
              <w:jc w:val="center"/>
              <w:rPr>
                <w:b w:val="0"/>
                <w:bCs w:val="0"/>
                <w:sz w:val="24"/>
                <w:szCs w:val="24"/>
              </w:rPr>
            </w:pPr>
            <w:r w:rsidRPr="008F62CE">
              <w:rPr>
                <w:b w:val="0"/>
                <w:bCs w:val="0"/>
                <w:sz w:val="24"/>
                <w:szCs w:val="24"/>
              </w:rPr>
              <w:t>Energy (kcal/</w:t>
            </w:r>
            <w:r w:rsidR="00AC785C" w:rsidRPr="008F62CE">
              <w:rPr>
                <w:b w:val="0"/>
                <w:bCs w:val="0"/>
                <w:sz w:val="24"/>
                <w:szCs w:val="24"/>
              </w:rPr>
              <w:t>k</w:t>
            </w:r>
            <w:r w:rsidRPr="008F62CE">
              <w:rPr>
                <w:b w:val="0"/>
                <w:bCs w:val="0"/>
                <w:sz w:val="24"/>
                <w:szCs w:val="24"/>
              </w:rPr>
              <w:t>g)</w:t>
            </w:r>
          </w:p>
        </w:tc>
        <w:tc>
          <w:tcPr>
            <w:tcW w:w="2454" w:type="dxa"/>
            <w:tcBorders>
              <w:top w:val="single" w:sz="4" w:space="0" w:color="auto"/>
            </w:tcBorders>
          </w:tcPr>
          <w:p w14:paraId="131AC771" w14:textId="6CC98B34" w:rsidR="002231EC" w:rsidRPr="008F62CE" w:rsidRDefault="002231EC" w:rsidP="002231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F62CE">
              <w:rPr>
                <w:sz w:val="24"/>
                <w:szCs w:val="24"/>
              </w:rPr>
              <w:t>0.91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6C37AFA6" w14:textId="2E0E788D" w:rsidR="002231EC" w:rsidRPr="008F62CE" w:rsidRDefault="002231EC" w:rsidP="002231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F62CE">
              <w:rPr>
                <w:sz w:val="24"/>
                <w:szCs w:val="24"/>
              </w:rPr>
              <w:t>2.7</w:t>
            </w:r>
          </w:p>
        </w:tc>
      </w:tr>
      <w:tr w:rsidR="002231EC" w:rsidRPr="008F62CE" w14:paraId="634DB46A" w14:textId="1E2186A5" w:rsidTr="00AC7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199CFD50" w14:textId="6E04023E" w:rsidR="002231EC" w:rsidRPr="008F62CE" w:rsidRDefault="002231EC" w:rsidP="002231EC">
            <w:pPr>
              <w:ind w:firstLine="0"/>
              <w:jc w:val="center"/>
              <w:rPr>
                <w:b w:val="0"/>
                <w:bCs w:val="0"/>
                <w:sz w:val="24"/>
                <w:szCs w:val="24"/>
              </w:rPr>
            </w:pPr>
            <w:r w:rsidRPr="008F62CE">
              <w:rPr>
                <w:b w:val="0"/>
                <w:bCs w:val="0"/>
                <w:sz w:val="24"/>
                <w:szCs w:val="24"/>
              </w:rPr>
              <w:t>Protein (%)</w:t>
            </w:r>
          </w:p>
        </w:tc>
        <w:tc>
          <w:tcPr>
            <w:tcW w:w="2454" w:type="dxa"/>
          </w:tcPr>
          <w:p w14:paraId="36AE99C4" w14:textId="20329D3C" w:rsidR="002231EC" w:rsidRPr="008F62CE" w:rsidRDefault="002231EC" w:rsidP="002231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F62CE">
              <w:rPr>
                <w:sz w:val="24"/>
                <w:szCs w:val="24"/>
              </w:rPr>
              <w:t>15</w:t>
            </w:r>
          </w:p>
        </w:tc>
        <w:tc>
          <w:tcPr>
            <w:tcW w:w="2334" w:type="dxa"/>
          </w:tcPr>
          <w:p w14:paraId="07371FC4" w14:textId="11709846" w:rsidR="002231EC" w:rsidRPr="008F62CE" w:rsidRDefault="002231EC" w:rsidP="002231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F62CE">
              <w:rPr>
                <w:sz w:val="24"/>
                <w:szCs w:val="24"/>
              </w:rPr>
              <w:t>18</w:t>
            </w:r>
          </w:p>
        </w:tc>
      </w:tr>
      <w:tr w:rsidR="002231EC" w:rsidRPr="008F62CE" w14:paraId="7EC8B477" w14:textId="386813A3" w:rsidTr="00AC7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370F39E6" w14:textId="3540B01B" w:rsidR="002231EC" w:rsidRPr="008F62CE" w:rsidRDefault="002231EC" w:rsidP="00353F9B">
            <w:pPr>
              <w:ind w:firstLine="0"/>
              <w:jc w:val="center"/>
              <w:rPr>
                <w:b w:val="0"/>
                <w:bCs w:val="0"/>
                <w:sz w:val="24"/>
                <w:szCs w:val="24"/>
              </w:rPr>
            </w:pPr>
            <w:r w:rsidRPr="008F62CE">
              <w:rPr>
                <w:b w:val="0"/>
                <w:bCs w:val="0"/>
                <w:sz w:val="24"/>
                <w:szCs w:val="24"/>
              </w:rPr>
              <w:t>Calcium</w:t>
            </w:r>
            <w:r w:rsidR="00353F9B" w:rsidRPr="008F62CE">
              <w:rPr>
                <w:b w:val="0"/>
                <w:bCs w:val="0"/>
                <w:sz w:val="24"/>
                <w:szCs w:val="24"/>
              </w:rPr>
              <w:t xml:space="preserve"> (%)</w:t>
            </w:r>
          </w:p>
        </w:tc>
        <w:tc>
          <w:tcPr>
            <w:tcW w:w="2454" w:type="dxa"/>
          </w:tcPr>
          <w:p w14:paraId="5E2CFBE7" w14:textId="0A935228" w:rsidR="002231EC" w:rsidRPr="008F62CE" w:rsidRDefault="002231EC" w:rsidP="002231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F62CE">
              <w:rPr>
                <w:sz w:val="24"/>
                <w:szCs w:val="24"/>
              </w:rPr>
              <w:t>7.7</w:t>
            </w:r>
          </w:p>
        </w:tc>
        <w:tc>
          <w:tcPr>
            <w:tcW w:w="2334" w:type="dxa"/>
          </w:tcPr>
          <w:p w14:paraId="0BC62EA8" w14:textId="743D2422" w:rsidR="002231EC" w:rsidRPr="008F62CE" w:rsidRDefault="002231EC" w:rsidP="002231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F62CE">
              <w:rPr>
                <w:sz w:val="24"/>
                <w:szCs w:val="24"/>
              </w:rPr>
              <w:t>13</w:t>
            </w:r>
          </w:p>
        </w:tc>
      </w:tr>
      <w:tr w:rsidR="002231EC" w:rsidRPr="008F62CE" w14:paraId="77D64270" w14:textId="6C5CF737" w:rsidTr="00AC7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74C03A7B" w14:textId="3158C314" w:rsidR="002231EC" w:rsidRPr="008F62CE" w:rsidRDefault="002231EC" w:rsidP="00353F9B">
            <w:pPr>
              <w:ind w:firstLine="0"/>
              <w:jc w:val="center"/>
              <w:rPr>
                <w:b w:val="0"/>
                <w:bCs w:val="0"/>
                <w:sz w:val="24"/>
                <w:szCs w:val="24"/>
              </w:rPr>
            </w:pPr>
            <w:r w:rsidRPr="008F62CE">
              <w:rPr>
                <w:b w:val="0"/>
                <w:bCs w:val="0"/>
                <w:sz w:val="24"/>
                <w:szCs w:val="24"/>
              </w:rPr>
              <w:t>Total phosphorus</w:t>
            </w:r>
            <w:r w:rsidR="00353F9B" w:rsidRPr="008F62CE">
              <w:rPr>
                <w:b w:val="0"/>
                <w:bCs w:val="0"/>
                <w:sz w:val="24"/>
                <w:szCs w:val="24"/>
              </w:rPr>
              <w:t xml:space="preserve"> (%)</w:t>
            </w:r>
          </w:p>
        </w:tc>
        <w:tc>
          <w:tcPr>
            <w:tcW w:w="2454" w:type="dxa"/>
          </w:tcPr>
          <w:p w14:paraId="0D906744" w14:textId="71A215B5" w:rsidR="002231EC" w:rsidRPr="008F62CE" w:rsidRDefault="002231EC" w:rsidP="002231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F62CE">
              <w:rPr>
                <w:sz w:val="24"/>
                <w:szCs w:val="24"/>
              </w:rPr>
              <w:t>6.58</w:t>
            </w:r>
          </w:p>
        </w:tc>
        <w:tc>
          <w:tcPr>
            <w:tcW w:w="2334" w:type="dxa"/>
          </w:tcPr>
          <w:p w14:paraId="4584E8D9" w14:textId="6F2F40BE" w:rsidR="002231EC" w:rsidRPr="008F62CE" w:rsidRDefault="002231EC" w:rsidP="002231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F62CE">
              <w:rPr>
                <w:sz w:val="24"/>
                <w:szCs w:val="24"/>
              </w:rPr>
              <w:t>11.7</w:t>
            </w:r>
          </w:p>
        </w:tc>
      </w:tr>
      <w:tr w:rsidR="002231EC" w:rsidRPr="008F62CE" w14:paraId="5575751A" w14:textId="0CF30749" w:rsidTr="00AC7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71BFBF5E" w14:textId="0DB0CD7C" w:rsidR="002231EC" w:rsidRPr="008F62CE" w:rsidRDefault="002231EC" w:rsidP="00353F9B">
            <w:pPr>
              <w:ind w:firstLine="0"/>
              <w:jc w:val="center"/>
              <w:rPr>
                <w:b w:val="0"/>
                <w:bCs w:val="0"/>
                <w:sz w:val="24"/>
                <w:szCs w:val="24"/>
              </w:rPr>
            </w:pPr>
            <w:r w:rsidRPr="008F62CE">
              <w:rPr>
                <w:b w:val="0"/>
                <w:bCs w:val="0"/>
                <w:sz w:val="24"/>
                <w:szCs w:val="24"/>
              </w:rPr>
              <w:t>Available phosphorus</w:t>
            </w:r>
            <w:r w:rsidR="00353F9B" w:rsidRPr="008F62CE">
              <w:rPr>
                <w:b w:val="0"/>
                <w:bCs w:val="0"/>
                <w:sz w:val="24"/>
                <w:szCs w:val="24"/>
              </w:rPr>
              <w:t xml:space="preserve"> (%)</w:t>
            </w:r>
          </w:p>
        </w:tc>
        <w:tc>
          <w:tcPr>
            <w:tcW w:w="2454" w:type="dxa"/>
          </w:tcPr>
          <w:p w14:paraId="641D5C94" w14:textId="184D827B" w:rsidR="002231EC" w:rsidRPr="008F62CE" w:rsidRDefault="002231EC" w:rsidP="002231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F62CE">
              <w:rPr>
                <w:sz w:val="24"/>
                <w:szCs w:val="24"/>
              </w:rPr>
              <w:t>5.86</w:t>
            </w:r>
          </w:p>
        </w:tc>
        <w:tc>
          <w:tcPr>
            <w:tcW w:w="2334" w:type="dxa"/>
          </w:tcPr>
          <w:p w14:paraId="626B2F12" w14:textId="207E1C90" w:rsidR="002231EC" w:rsidRPr="008F62CE" w:rsidRDefault="002231EC" w:rsidP="002231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F62CE">
              <w:rPr>
                <w:sz w:val="24"/>
                <w:szCs w:val="24"/>
              </w:rPr>
              <w:t>11.05</w:t>
            </w:r>
          </w:p>
        </w:tc>
      </w:tr>
      <w:tr w:rsidR="002231EC" w:rsidRPr="008F62CE" w14:paraId="1280D9B0" w14:textId="29D1FDFD" w:rsidTr="00AC7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161A5066" w14:textId="26385A80" w:rsidR="002231EC" w:rsidRPr="008F62CE" w:rsidRDefault="00353F9B" w:rsidP="00353F9B">
            <w:pPr>
              <w:ind w:firstLine="0"/>
              <w:jc w:val="center"/>
              <w:rPr>
                <w:b w:val="0"/>
                <w:bCs w:val="0"/>
                <w:sz w:val="24"/>
                <w:szCs w:val="24"/>
              </w:rPr>
            </w:pPr>
            <w:r w:rsidRPr="008F62CE">
              <w:rPr>
                <w:b w:val="0"/>
                <w:bCs w:val="0"/>
                <w:sz w:val="24"/>
                <w:szCs w:val="24"/>
              </w:rPr>
              <w:t>Sodium (%)</w:t>
            </w:r>
          </w:p>
        </w:tc>
        <w:tc>
          <w:tcPr>
            <w:tcW w:w="2454" w:type="dxa"/>
          </w:tcPr>
          <w:p w14:paraId="0A8B0664" w14:textId="4E25ADE8" w:rsidR="002231EC" w:rsidRPr="008F62CE" w:rsidRDefault="00353F9B" w:rsidP="002231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F62CE">
              <w:rPr>
                <w:sz w:val="24"/>
                <w:szCs w:val="24"/>
              </w:rPr>
              <w:t>5.19</w:t>
            </w:r>
          </w:p>
        </w:tc>
        <w:tc>
          <w:tcPr>
            <w:tcW w:w="2334" w:type="dxa"/>
          </w:tcPr>
          <w:p w14:paraId="78098F4D" w14:textId="5C0455CE" w:rsidR="002231EC" w:rsidRPr="008F62CE" w:rsidRDefault="00353F9B" w:rsidP="002231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F62CE">
              <w:rPr>
                <w:sz w:val="24"/>
                <w:szCs w:val="24"/>
              </w:rPr>
              <w:t>5.19</w:t>
            </w:r>
          </w:p>
        </w:tc>
      </w:tr>
      <w:tr w:rsidR="002231EC" w:rsidRPr="008F62CE" w14:paraId="235F45A0" w14:textId="21FD7CBA" w:rsidTr="00AC7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742BE09E" w14:textId="7F219AEB" w:rsidR="002231EC" w:rsidRPr="008F62CE" w:rsidRDefault="00AC785C" w:rsidP="00AC785C">
            <w:pPr>
              <w:ind w:firstLine="0"/>
              <w:jc w:val="center"/>
              <w:rPr>
                <w:b w:val="0"/>
                <w:bCs w:val="0"/>
                <w:sz w:val="24"/>
                <w:szCs w:val="24"/>
              </w:rPr>
            </w:pPr>
            <w:r w:rsidRPr="008F62CE">
              <w:rPr>
                <w:b w:val="0"/>
                <w:bCs w:val="0"/>
                <w:sz w:val="24"/>
                <w:szCs w:val="24"/>
              </w:rPr>
              <w:t>Choline (mg/kg)</w:t>
            </w:r>
          </w:p>
        </w:tc>
        <w:tc>
          <w:tcPr>
            <w:tcW w:w="2454" w:type="dxa"/>
          </w:tcPr>
          <w:p w14:paraId="525509A1" w14:textId="52613455" w:rsidR="002231EC" w:rsidRPr="008F62CE" w:rsidRDefault="00AC785C" w:rsidP="002231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F62CE">
              <w:rPr>
                <w:sz w:val="24"/>
                <w:szCs w:val="24"/>
              </w:rPr>
              <w:t>10</w:t>
            </w:r>
          </w:p>
        </w:tc>
        <w:tc>
          <w:tcPr>
            <w:tcW w:w="2334" w:type="dxa"/>
          </w:tcPr>
          <w:p w14:paraId="14A6C1AA" w14:textId="016A289C" w:rsidR="002231EC" w:rsidRPr="008F62CE" w:rsidRDefault="00AC785C" w:rsidP="002231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F62CE">
              <w:rPr>
                <w:sz w:val="24"/>
                <w:szCs w:val="24"/>
              </w:rPr>
              <w:t>10</w:t>
            </w:r>
          </w:p>
        </w:tc>
      </w:tr>
      <w:tr w:rsidR="002231EC" w:rsidRPr="008F62CE" w14:paraId="27C96946" w14:textId="272481A2" w:rsidTr="00AC7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18FEC054" w14:textId="359812F8" w:rsidR="002231EC" w:rsidRPr="008F62CE" w:rsidRDefault="00AC785C" w:rsidP="00AC785C">
            <w:pPr>
              <w:ind w:firstLine="0"/>
              <w:jc w:val="center"/>
              <w:rPr>
                <w:b w:val="0"/>
                <w:bCs w:val="0"/>
                <w:sz w:val="24"/>
                <w:szCs w:val="24"/>
              </w:rPr>
            </w:pPr>
            <w:r w:rsidRPr="008F62CE">
              <w:rPr>
                <w:b w:val="0"/>
                <w:bCs w:val="0"/>
                <w:sz w:val="24"/>
                <w:szCs w:val="24"/>
              </w:rPr>
              <w:t>Lysin (%)</w:t>
            </w:r>
          </w:p>
        </w:tc>
        <w:tc>
          <w:tcPr>
            <w:tcW w:w="2454" w:type="dxa"/>
          </w:tcPr>
          <w:p w14:paraId="002508A6" w14:textId="011372EB" w:rsidR="002231EC" w:rsidRPr="008F62CE" w:rsidRDefault="00AC785C" w:rsidP="002231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F62CE">
              <w:rPr>
                <w:sz w:val="24"/>
                <w:szCs w:val="24"/>
              </w:rPr>
              <w:t>4.78</w:t>
            </w:r>
          </w:p>
        </w:tc>
        <w:tc>
          <w:tcPr>
            <w:tcW w:w="2334" w:type="dxa"/>
          </w:tcPr>
          <w:p w14:paraId="3E8DEB8F" w14:textId="236339B6" w:rsidR="002231EC" w:rsidRPr="008F62CE" w:rsidRDefault="00AC785C" w:rsidP="002231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F62CE">
              <w:rPr>
                <w:sz w:val="24"/>
                <w:szCs w:val="24"/>
              </w:rPr>
              <w:t>5.26</w:t>
            </w:r>
          </w:p>
        </w:tc>
      </w:tr>
      <w:tr w:rsidR="002231EC" w:rsidRPr="008F62CE" w14:paraId="3F2F6BBE" w14:textId="7BC08E82" w:rsidTr="00AC7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74D87945" w14:textId="1EDBF8E3" w:rsidR="002231EC" w:rsidRPr="008F62CE" w:rsidRDefault="00AC785C" w:rsidP="00AC785C">
            <w:pPr>
              <w:ind w:firstLine="0"/>
              <w:jc w:val="center"/>
              <w:rPr>
                <w:b w:val="0"/>
                <w:bCs w:val="0"/>
                <w:sz w:val="24"/>
                <w:szCs w:val="24"/>
              </w:rPr>
            </w:pPr>
            <w:r w:rsidRPr="008F62CE">
              <w:rPr>
                <w:b w:val="0"/>
                <w:bCs w:val="0"/>
                <w:sz w:val="24"/>
                <w:szCs w:val="24"/>
              </w:rPr>
              <w:t>Methionine</w:t>
            </w:r>
            <w:r w:rsidRPr="008F62CE">
              <w:rPr>
                <w:rFonts w:hint="cs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F62CE">
              <w:rPr>
                <w:b w:val="0"/>
                <w:bCs w:val="0"/>
                <w:sz w:val="24"/>
                <w:szCs w:val="24"/>
              </w:rPr>
              <w:t>(%)</w:t>
            </w:r>
          </w:p>
        </w:tc>
        <w:tc>
          <w:tcPr>
            <w:tcW w:w="2454" w:type="dxa"/>
          </w:tcPr>
          <w:p w14:paraId="2FB1484D" w14:textId="41BC0252" w:rsidR="002231EC" w:rsidRPr="008F62CE" w:rsidRDefault="00AC785C" w:rsidP="002231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F62CE">
              <w:rPr>
                <w:sz w:val="24"/>
                <w:szCs w:val="24"/>
              </w:rPr>
              <w:t>12.11</w:t>
            </w:r>
          </w:p>
        </w:tc>
        <w:tc>
          <w:tcPr>
            <w:tcW w:w="2334" w:type="dxa"/>
          </w:tcPr>
          <w:p w14:paraId="2527F927" w14:textId="1FCAFE69" w:rsidR="002231EC" w:rsidRPr="008F62CE" w:rsidRDefault="00AC785C" w:rsidP="002231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F62CE">
              <w:rPr>
                <w:sz w:val="24"/>
                <w:szCs w:val="24"/>
              </w:rPr>
              <w:t>12.15</w:t>
            </w:r>
          </w:p>
        </w:tc>
      </w:tr>
      <w:tr w:rsidR="002231EC" w:rsidRPr="008F62CE" w14:paraId="302F5FE1" w14:textId="5C390985" w:rsidTr="00AC7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19453397" w14:textId="77E7F241" w:rsidR="002231EC" w:rsidRPr="008F62CE" w:rsidRDefault="00AC785C" w:rsidP="00AC785C">
            <w:pPr>
              <w:ind w:firstLine="0"/>
              <w:jc w:val="center"/>
              <w:rPr>
                <w:b w:val="0"/>
                <w:bCs w:val="0"/>
                <w:sz w:val="24"/>
                <w:szCs w:val="24"/>
              </w:rPr>
            </w:pPr>
            <w:r w:rsidRPr="008F62CE">
              <w:rPr>
                <w:b w:val="0"/>
                <w:bCs w:val="0"/>
                <w:sz w:val="24"/>
                <w:szCs w:val="24"/>
              </w:rPr>
              <w:t>Cystine</w:t>
            </w:r>
            <w:r w:rsidRPr="008F62CE">
              <w:rPr>
                <w:rFonts w:hint="cs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F62CE">
              <w:rPr>
                <w:b w:val="0"/>
                <w:bCs w:val="0"/>
                <w:sz w:val="24"/>
                <w:szCs w:val="24"/>
              </w:rPr>
              <w:t>(%)</w:t>
            </w:r>
          </w:p>
        </w:tc>
        <w:tc>
          <w:tcPr>
            <w:tcW w:w="2454" w:type="dxa"/>
          </w:tcPr>
          <w:p w14:paraId="0ED8D9FC" w14:textId="073BB664" w:rsidR="002231EC" w:rsidRPr="008F62CE" w:rsidRDefault="00AC785C" w:rsidP="002231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F62CE">
              <w:rPr>
                <w:sz w:val="24"/>
                <w:szCs w:val="24"/>
              </w:rPr>
              <w:t>0.02</w:t>
            </w:r>
          </w:p>
        </w:tc>
        <w:tc>
          <w:tcPr>
            <w:tcW w:w="2334" w:type="dxa"/>
          </w:tcPr>
          <w:p w14:paraId="132F2CDA" w14:textId="7AF323B8" w:rsidR="002231EC" w:rsidRPr="008F62CE" w:rsidRDefault="00AC785C" w:rsidP="002231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F62CE">
              <w:rPr>
                <w:sz w:val="24"/>
                <w:szCs w:val="24"/>
              </w:rPr>
              <w:t>0.14</w:t>
            </w:r>
          </w:p>
        </w:tc>
      </w:tr>
      <w:tr w:rsidR="002231EC" w:rsidRPr="008F62CE" w14:paraId="156F6D74" w14:textId="67BFF054" w:rsidTr="00AC7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247E1195" w14:textId="1845A6FE" w:rsidR="002231EC" w:rsidRPr="008F62CE" w:rsidRDefault="00AC785C" w:rsidP="00AC785C">
            <w:pPr>
              <w:ind w:firstLine="0"/>
              <w:jc w:val="center"/>
              <w:rPr>
                <w:b w:val="0"/>
                <w:bCs w:val="0"/>
                <w:sz w:val="24"/>
                <w:szCs w:val="24"/>
              </w:rPr>
            </w:pPr>
            <w:r w:rsidRPr="008F62CE">
              <w:rPr>
                <w:b w:val="0"/>
                <w:bCs w:val="0"/>
                <w:sz w:val="24"/>
                <w:szCs w:val="24"/>
              </w:rPr>
              <w:t>Methionine+ Cystine</w:t>
            </w:r>
            <w:r w:rsidRPr="008F62CE">
              <w:rPr>
                <w:rFonts w:hint="cs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F62CE">
              <w:rPr>
                <w:b w:val="0"/>
                <w:bCs w:val="0"/>
                <w:sz w:val="24"/>
                <w:szCs w:val="24"/>
              </w:rPr>
              <w:t>(%)</w:t>
            </w:r>
          </w:p>
        </w:tc>
        <w:tc>
          <w:tcPr>
            <w:tcW w:w="2454" w:type="dxa"/>
          </w:tcPr>
          <w:p w14:paraId="1375489D" w14:textId="2842CFC8" w:rsidR="002231EC" w:rsidRPr="008F62CE" w:rsidRDefault="00AC785C" w:rsidP="002231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F62CE">
              <w:rPr>
                <w:sz w:val="24"/>
                <w:szCs w:val="24"/>
              </w:rPr>
              <w:t>12.13</w:t>
            </w:r>
          </w:p>
        </w:tc>
        <w:tc>
          <w:tcPr>
            <w:tcW w:w="2334" w:type="dxa"/>
          </w:tcPr>
          <w:p w14:paraId="4973BC61" w14:textId="04B2892C" w:rsidR="002231EC" w:rsidRPr="008F62CE" w:rsidRDefault="00AC785C" w:rsidP="002231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F62CE">
              <w:rPr>
                <w:sz w:val="24"/>
                <w:szCs w:val="24"/>
              </w:rPr>
              <w:t>12.30</w:t>
            </w:r>
          </w:p>
        </w:tc>
      </w:tr>
      <w:tr w:rsidR="002231EC" w:rsidRPr="008F62CE" w14:paraId="7DCF3DD6" w14:textId="13B06627" w:rsidTr="00AC7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6EC6BA61" w14:textId="43243005" w:rsidR="002231EC" w:rsidRPr="008F62CE" w:rsidRDefault="00AC785C" w:rsidP="00AC785C">
            <w:pPr>
              <w:ind w:firstLine="0"/>
              <w:jc w:val="center"/>
              <w:rPr>
                <w:b w:val="0"/>
                <w:bCs w:val="0"/>
                <w:sz w:val="24"/>
                <w:szCs w:val="24"/>
                <w:rtl/>
                <w:lang w:bidi="fa-IR"/>
              </w:rPr>
            </w:pPr>
            <w:r w:rsidRPr="008F62CE">
              <w:rPr>
                <w:b w:val="0"/>
                <w:bCs w:val="0"/>
                <w:sz w:val="24"/>
                <w:szCs w:val="24"/>
                <w:lang w:bidi="fa-IR"/>
              </w:rPr>
              <w:t>Threonine</w:t>
            </w:r>
            <w:r w:rsidRPr="008F62CE">
              <w:rPr>
                <w:rFonts w:hint="cs"/>
                <w:b w:val="0"/>
                <w:bCs w:val="0"/>
                <w:sz w:val="24"/>
                <w:szCs w:val="24"/>
                <w:rtl/>
                <w:lang w:bidi="fa-IR"/>
              </w:rPr>
              <w:t xml:space="preserve"> </w:t>
            </w:r>
            <w:r w:rsidRPr="008F62CE">
              <w:rPr>
                <w:b w:val="0"/>
                <w:bCs w:val="0"/>
                <w:sz w:val="24"/>
                <w:szCs w:val="24"/>
                <w:lang w:bidi="fa-IR"/>
              </w:rPr>
              <w:t>(%)</w:t>
            </w:r>
          </w:p>
        </w:tc>
        <w:tc>
          <w:tcPr>
            <w:tcW w:w="2454" w:type="dxa"/>
          </w:tcPr>
          <w:p w14:paraId="58E900C4" w14:textId="04E1DF1B" w:rsidR="002231EC" w:rsidRPr="008F62CE" w:rsidRDefault="00AC785C" w:rsidP="002231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F62CE">
              <w:rPr>
                <w:sz w:val="24"/>
                <w:szCs w:val="24"/>
              </w:rPr>
              <w:t>0.07</w:t>
            </w:r>
          </w:p>
        </w:tc>
        <w:tc>
          <w:tcPr>
            <w:tcW w:w="2334" w:type="dxa"/>
          </w:tcPr>
          <w:p w14:paraId="714BAB19" w14:textId="7C82F1E6" w:rsidR="002231EC" w:rsidRPr="008F62CE" w:rsidRDefault="00AC785C" w:rsidP="002231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F62CE">
              <w:rPr>
                <w:sz w:val="24"/>
                <w:szCs w:val="24"/>
              </w:rPr>
              <w:t>0.59</w:t>
            </w:r>
          </w:p>
        </w:tc>
      </w:tr>
      <w:tr w:rsidR="002231EC" w:rsidRPr="008F62CE" w14:paraId="0AF4BD89" w14:textId="6EF9FE33" w:rsidTr="00AC7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12842465" w14:textId="5E53102C" w:rsidR="002231EC" w:rsidRPr="008F62CE" w:rsidRDefault="00AC785C" w:rsidP="00AC785C">
            <w:pPr>
              <w:ind w:firstLine="0"/>
              <w:jc w:val="center"/>
              <w:rPr>
                <w:b w:val="0"/>
                <w:bCs w:val="0"/>
                <w:sz w:val="24"/>
                <w:szCs w:val="24"/>
              </w:rPr>
            </w:pPr>
            <w:r w:rsidRPr="008F62CE">
              <w:rPr>
                <w:b w:val="0"/>
                <w:bCs w:val="0"/>
                <w:sz w:val="24"/>
                <w:szCs w:val="24"/>
              </w:rPr>
              <w:t>Tryptophan</w:t>
            </w:r>
            <w:r w:rsidRPr="008F62CE">
              <w:rPr>
                <w:rFonts w:hint="cs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F62CE">
              <w:rPr>
                <w:b w:val="0"/>
                <w:bCs w:val="0"/>
                <w:sz w:val="24"/>
                <w:szCs w:val="24"/>
              </w:rPr>
              <w:t>(%)</w:t>
            </w:r>
          </w:p>
        </w:tc>
        <w:tc>
          <w:tcPr>
            <w:tcW w:w="2454" w:type="dxa"/>
          </w:tcPr>
          <w:p w14:paraId="7274EEA9" w14:textId="21C241C4" w:rsidR="002231EC" w:rsidRPr="008F62CE" w:rsidRDefault="00AC785C" w:rsidP="002231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F62CE">
              <w:rPr>
                <w:sz w:val="24"/>
                <w:szCs w:val="24"/>
              </w:rPr>
              <w:t>0.024</w:t>
            </w:r>
          </w:p>
        </w:tc>
        <w:tc>
          <w:tcPr>
            <w:tcW w:w="2334" w:type="dxa"/>
          </w:tcPr>
          <w:p w14:paraId="0799E4BD" w14:textId="08724F88" w:rsidR="002231EC" w:rsidRPr="008F62CE" w:rsidRDefault="00AC785C" w:rsidP="002231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F62CE">
              <w:rPr>
                <w:sz w:val="24"/>
                <w:szCs w:val="24"/>
              </w:rPr>
              <w:t>0.15</w:t>
            </w:r>
          </w:p>
        </w:tc>
      </w:tr>
    </w:tbl>
    <w:p w14:paraId="220B3621" w14:textId="5097D818" w:rsidR="002231EC" w:rsidRDefault="002231EC" w:rsidP="002231EC">
      <w:pPr>
        <w:ind w:firstLine="0"/>
        <w:jc w:val="center"/>
        <w:rPr>
          <w:b/>
          <w:bCs/>
        </w:rPr>
      </w:pPr>
    </w:p>
    <w:p w14:paraId="6C49E6A9" w14:textId="42386115" w:rsidR="00165ECE" w:rsidRDefault="00165ECE" w:rsidP="002231EC">
      <w:pPr>
        <w:ind w:firstLine="0"/>
        <w:jc w:val="center"/>
        <w:rPr>
          <w:b/>
          <w:bCs/>
        </w:rPr>
      </w:pPr>
    </w:p>
    <w:p w14:paraId="07F137E7" w14:textId="4BFA4127" w:rsidR="00154BF8" w:rsidRDefault="00154BF8" w:rsidP="002231EC">
      <w:pPr>
        <w:ind w:firstLine="0"/>
        <w:jc w:val="center"/>
        <w:rPr>
          <w:b/>
          <w:bCs/>
        </w:rPr>
      </w:pPr>
    </w:p>
    <w:p w14:paraId="5AA263C3" w14:textId="314B1ECF" w:rsidR="00154BF8" w:rsidRDefault="00154BF8" w:rsidP="002231EC">
      <w:pPr>
        <w:ind w:firstLine="0"/>
        <w:jc w:val="center"/>
        <w:rPr>
          <w:b/>
          <w:bCs/>
        </w:rPr>
      </w:pPr>
    </w:p>
    <w:p w14:paraId="29E9A68B" w14:textId="6A986244" w:rsidR="00154BF8" w:rsidRDefault="00154BF8" w:rsidP="002231EC">
      <w:pPr>
        <w:ind w:firstLine="0"/>
        <w:jc w:val="center"/>
        <w:rPr>
          <w:b/>
          <w:bCs/>
        </w:rPr>
      </w:pPr>
    </w:p>
    <w:p w14:paraId="72FECAAE" w14:textId="37026165" w:rsidR="00154BF8" w:rsidRDefault="00154BF8" w:rsidP="002231EC">
      <w:pPr>
        <w:ind w:firstLine="0"/>
        <w:jc w:val="center"/>
        <w:rPr>
          <w:b/>
          <w:bCs/>
        </w:rPr>
      </w:pPr>
    </w:p>
    <w:p w14:paraId="715F31E3" w14:textId="77777777" w:rsidR="00154BF8" w:rsidRDefault="00154BF8" w:rsidP="002231EC">
      <w:pPr>
        <w:ind w:firstLine="0"/>
        <w:jc w:val="center"/>
        <w:rPr>
          <w:b/>
          <w:bCs/>
        </w:rPr>
      </w:pPr>
    </w:p>
    <w:p w14:paraId="68FBF872" w14:textId="77777777" w:rsidR="001A4798" w:rsidRPr="001A4798" w:rsidRDefault="001A4798" w:rsidP="001A4798">
      <w:pPr>
        <w:suppressLineNumbers/>
        <w:spacing w:line="480" w:lineRule="auto"/>
        <w:rPr>
          <w:sz w:val="24"/>
          <w:szCs w:val="24"/>
        </w:rPr>
      </w:pPr>
    </w:p>
    <w:p w14:paraId="10FDA224" w14:textId="4E7E3DB5" w:rsidR="00A40321" w:rsidRPr="00BA5992" w:rsidRDefault="00BA5992" w:rsidP="007476C3">
      <w:pPr>
        <w:suppressLineNumbers/>
        <w:spacing w:line="480" w:lineRule="auto"/>
        <w:ind w:firstLine="0"/>
        <w:rPr>
          <w:sz w:val="24"/>
          <w:szCs w:val="24"/>
        </w:rPr>
      </w:pPr>
      <w:bookmarkStart w:id="4" w:name="_Hlk81211535"/>
      <w:r w:rsidRPr="00DF32D8">
        <w:rPr>
          <w:sz w:val="24"/>
          <w:szCs w:val="24"/>
        </w:rPr>
        <w:lastRenderedPageBreak/>
        <w:t>Supplementary Fig.</w:t>
      </w:r>
      <w:bookmarkEnd w:id="4"/>
      <w:r w:rsidR="00AA2DCE">
        <w:rPr>
          <w:sz w:val="24"/>
          <w:szCs w:val="24"/>
        </w:rPr>
        <w:t>1</w:t>
      </w:r>
      <w:r w:rsidRPr="00DF32D8">
        <w:rPr>
          <w:sz w:val="24"/>
          <w:szCs w:val="24"/>
        </w:rPr>
        <w:t xml:space="preserve">: </w:t>
      </w:r>
      <w:r w:rsidR="00A40321" w:rsidRPr="00DF32D8">
        <w:rPr>
          <w:sz w:val="24"/>
          <w:szCs w:val="24"/>
        </w:rPr>
        <w:t>Amino acid alignment between</w:t>
      </w:r>
      <w:r w:rsidR="00C91187" w:rsidRPr="00DF32D8">
        <w:rPr>
          <w:sz w:val="24"/>
          <w:szCs w:val="24"/>
        </w:rPr>
        <w:t xml:space="preserve"> PersiXyn8,</w:t>
      </w:r>
      <w:r w:rsidR="00A40321" w:rsidRPr="00DF32D8">
        <w:rPr>
          <w:sz w:val="24"/>
          <w:szCs w:val="24"/>
        </w:rPr>
        <w:t xml:space="preserve"> MW349589 (QYR68957.1) and</w:t>
      </w:r>
      <w:r w:rsidR="007476C3">
        <w:rPr>
          <w:sz w:val="24"/>
          <w:szCs w:val="24"/>
        </w:rPr>
        <w:t xml:space="preserve"> ten xylanases </w:t>
      </w:r>
      <w:r w:rsidR="00542027">
        <w:rPr>
          <w:sz w:val="24"/>
          <w:szCs w:val="24"/>
        </w:rPr>
        <w:t xml:space="preserve">deposited in NCBI </w:t>
      </w:r>
      <w:r w:rsidR="001D20DC">
        <w:rPr>
          <w:sz w:val="24"/>
          <w:szCs w:val="24"/>
        </w:rPr>
        <w:t>with highest similarity scores</w:t>
      </w:r>
      <w:bookmarkStart w:id="5" w:name="_GoBack"/>
      <w:bookmarkEnd w:id="5"/>
      <w:r w:rsidR="00A40321" w:rsidRPr="00DF32D8">
        <w:rPr>
          <w:sz w:val="24"/>
          <w:szCs w:val="24"/>
        </w:rPr>
        <w:t>.</w:t>
      </w:r>
      <w:r w:rsidR="00C91187" w:rsidRPr="00DF32D8">
        <w:rPr>
          <w:sz w:val="24"/>
          <w:szCs w:val="24"/>
        </w:rPr>
        <w:t xml:space="preserve"> The first item is PersiXyn8 itself.</w:t>
      </w:r>
    </w:p>
    <w:p w14:paraId="25BFABE2" w14:textId="04912DFF" w:rsidR="007476C3" w:rsidRPr="007476C3" w:rsidRDefault="007476C3" w:rsidP="007476C3">
      <w:pPr>
        <w:pStyle w:val="HTMLPreformatted"/>
        <w:rPr>
          <w:color w:val="000000"/>
          <w:sz w:val="18"/>
          <w:szCs w:val="18"/>
        </w:rPr>
      </w:pPr>
      <w:r w:rsidRPr="007476C3">
        <w:rPr>
          <w:color w:val="000000"/>
          <w:sz w:val="18"/>
          <w:szCs w:val="18"/>
        </w:rPr>
        <w:t>CLUSTAL 2.1 multiple sequence alignment</w:t>
      </w:r>
    </w:p>
    <w:p w14:paraId="4531D3F2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239CB266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4D74B178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WP_035668525.1      ----MNQQLNTPDLYQVYKNFFTIGAAVNSKTLESEKELLKKHYNSLTAENEMKFELLQP</w:t>
      </w:r>
    </w:p>
    <w:p w14:paraId="10C92E33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WP_096187652.1      MVVTNSVSHSIPSLCDVYKDYFLIGAAVNQQTLQTEQNLIKKHFNSLTAENEMKFEHLQP</w:t>
      </w:r>
    </w:p>
    <w:p w14:paraId="10FE19B2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WP_158322277.1      --MSEENYNEVLSLCERYREQFFIGAAVNQYTIDTQQELLKKHFNSITAENEMKFENLQP</w:t>
      </w:r>
    </w:p>
    <w:p w14:paraId="7F2C79DB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WP_183255100.1      ------MQERLPSLCETYKDYFHIGAAVNPITIETQKQLLIDHVNSITAENHMKFEHLQP</w:t>
      </w:r>
    </w:p>
    <w:p w14:paraId="684BCF9A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WP_213519084.1      -------MNQVPKLWEVYKDYFDIGAAVNLNTIKSSEQLLQTHFNSITAENDMKFVSVHP</w:t>
      </w:r>
    </w:p>
    <w:p w14:paraId="3F682954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WP_201006369.1      ----MSSISKLLALRSVYKDYFDIGAAVNLTTIESQKELLTAHYNSVTAENDMKFESVHP</w:t>
      </w:r>
    </w:p>
    <w:p w14:paraId="1A0641F3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NLH13424.1          ----MSSDQQVVSLCDAYKDYFPIGAAVSSRCIHTHRDLLLRHFCSVTATNEMKFSSIHP</w:t>
      </w:r>
    </w:p>
    <w:p w14:paraId="7D1CD739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NLU41745.1          ------MAGEVVSLCKAYERFFPIGSAVSARSIRTHRDLLLKHFSSITPSNEMKFSSVHP</w:t>
      </w:r>
    </w:p>
    <w:p w14:paraId="56799EA4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WP_188880953.1      ----MNQDGNIPSLAAAYAAYFPIGAAVSPEVIRSHRDVLTRHFSSVTAENHMKFALVHP</w:t>
      </w:r>
    </w:p>
    <w:p w14:paraId="12C7DA04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WP_198543709.1      ----------MQSLWEAYKDFFPIGAAVNAETVKTHEELLIKHFNSLTAENEMKFSSLHP</w:t>
      </w:r>
    </w:p>
    <w:p w14:paraId="1803762A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FF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FF0000"/>
          <w:sz w:val="18"/>
          <w:szCs w:val="18"/>
        </w:rPr>
        <w:t>PersiXyn8           ---MNEWEKELMGLCEIYKDYFPIGAAVSARRIKRYESLLKKHFNSVTPENALKMINVYK</w:t>
      </w:r>
    </w:p>
    <w:p w14:paraId="57D8F143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QYR68957.1          ---MNEWEKELMGLCEIYKDYFPIGAAVSARRIKRYESLLKKHFNSVTPENALKMINVYK</w:t>
      </w:r>
    </w:p>
    <w:p w14:paraId="38AC8689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              *   *   * **:**.   :   ..::  *  *:*. * :*:  :  </w:t>
      </w:r>
    </w:p>
    <w:p w14:paraId="4DB1FE86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407E42D5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WP_035668525.1      EQGNFNFANADKLVAFANENNMKLRGHTLVWHNQTTEWLFQNPDGTQVNREILLQRMEEH</w:t>
      </w:r>
    </w:p>
    <w:p w14:paraId="46D6AB49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WP_096187652.1      AEGQFSFEYADKLVSFANDNGKKVRGHTLVWHNQTSDWLFTDSAGKTIDRETLLARMENH</w:t>
      </w:r>
    </w:p>
    <w:p w14:paraId="3475FB6B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WP_158322277.1      EEGKFTFAVADKLVSFAKENHKQVRGHTLVWHNQTPDWVFTNKNGSFADRKTVLERMNTH</w:t>
      </w:r>
    </w:p>
    <w:p w14:paraId="2D3B00ED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WP_183255100.1      EEGEFTFETADQIVDFAVSNNMAVRGHTLVWHNQTPDWVFHDGQGRFVSREVLLERMKAH</w:t>
      </w:r>
    </w:p>
    <w:p w14:paraId="4B9F61C2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WP_213519084.1      EEQRYTFEAADALMDFATANGKKMRGHTLVWHNQTTEWVFEGEHGQPATREQLLARMKAH</w:t>
      </w:r>
    </w:p>
    <w:p w14:paraId="3C762B44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WP_201006369.1      SEEAYTFEAADKIADFAAANGMKLRGHTLVWHNQTPDWVFQNANGAPVDRETLLARMKSH</w:t>
      </w:r>
    </w:p>
    <w:p w14:paraId="1C6696BD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NLH13424.1          DEGSYQFVLADSIVEFAEANDMLIRGHTLVWHQQTPERVFIDSDGASASRDLLLSRMRDH</w:t>
      </w:r>
    </w:p>
    <w:p w14:paraId="26B18BA1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NLU41745.1          TESAFQFLFSDSIADFAQANGMLLRGHVLVWHQQTPQWVFEQADGSPASRDLLLDRMREH</w:t>
      </w:r>
    </w:p>
    <w:p w14:paraId="04467775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WP_188880953.1      EPDRYDFAAADDIVAFAQANHMKVRGHTLVWHNQTPSWVFEGSDGSPVKPADLRARMREH</w:t>
      </w:r>
    </w:p>
    <w:p w14:paraId="1E61806C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WP_198543709.1      QDGVYEFKDADLIHDFAKRHNMKLRGHTFVWHNQTPEWVFKNEDGTSVSRDLLLERLKAH</w:t>
      </w:r>
    </w:p>
    <w:p w14:paraId="1D887C90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FF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FF0000"/>
          <w:sz w:val="18"/>
          <w:szCs w:val="18"/>
        </w:rPr>
        <w:t>PersiXyn8           GPDKYNFEEMDQIVRFANDNNMLLRGHVLIWYSQVAESFFENDNGEMVSREMLLTRMKEY</w:t>
      </w:r>
    </w:p>
    <w:p w14:paraId="181F652D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QYR68957.1          GPDKYNFEEMDQIVRFANDNNMLLRGHVLIWYSQVAESFFENDNGEMVSREMLLTRMKEY</w:t>
      </w:r>
    </w:p>
    <w:p w14:paraId="0779200E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     : *   * :  **  :   :***.::*:.*... .*    *       :  *:. :</w:t>
      </w:r>
    </w:p>
    <w:p w14:paraId="4CCF6F1C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4CE65D96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WP_035668525.1      ISTVLGRYKGQFYSWDVVNEAISDDDSEYLRKSKWLDIIGEDFIAKAFEFAHQADPNASL</w:t>
      </w:r>
    </w:p>
    <w:p w14:paraId="3CA12A38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WP_096187652.1      IGTVVRRYKEEVYCWDVVNEAVADHSQALLRDSNWLSIIGEDFIEKAFHFAHSANPEALL</w:t>
      </w:r>
    </w:p>
    <w:p w14:paraId="0DDD814F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WP_158322277.1      ISEVVKRYKDDLYCWDVVNEVVTDEGPKLLRESKWLETIGEDFIDKAFEFAHQVDPDALL</w:t>
      </w:r>
    </w:p>
    <w:p w14:paraId="05B67ACF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WP_183255100.1      ISTVVQRYKGKVYCWDAVNEAVDDEGDDLLRPSKWRQIIGDDFIEQAFLYAHEADPDALL</w:t>
      </w:r>
    </w:p>
    <w:p w14:paraId="44921923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WP_213519084.1      IDTVVGRYKGLIYAWDVVNEVIEDKSDVWLRDSKWLQLVGEDFIAKAFQYAHDADPNALL</w:t>
      </w:r>
    </w:p>
    <w:p w14:paraId="33DB2790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WP_201006369.1      IDTVVGRYKGIVYCWDVVNEVIEDKSGVWLRESKWLNLAGEDFIAKAFEYAHAADPKALL</w:t>
      </w:r>
    </w:p>
    <w:p w14:paraId="79897C9A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NLH13424.1          IETVVSRYKGRVYCWDVVNEAIDDKGSDYLRPSKWLQIIGPDYIEKAFEYAHAVDPDALL</w:t>
      </w:r>
    </w:p>
    <w:p w14:paraId="2A7E101D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NLU41745.1          IHTLVSRYRGKAYCWDVLNEAVDDKGTDYLRRTKWLEIIGPDYIEKAFQYAHDADPDALL</w:t>
      </w:r>
    </w:p>
    <w:p w14:paraId="413CFF3A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WP_188880953.1      IHTVMSRYRGRVYCWDVVNEAVADSGEAWLRDSKWHAILGPDYLRDAYIFAHEADPDALL</w:t>
      </w:r>
    </w:p>
    <w:p w14:paraId="5C1833FA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WP_198543709.1      VHDVVKRYGNDVYCWDVVNEAVEDKTAQYLRDTKWLEIIGESYIQKAFEIVNQAAPEAML</w:t>
      </w:r>
    </w:p>
    <w:p w14:paraId="278EEAD8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FF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FF0000"/>
          <w:sz w:val="18"/>
          <w:szCs w:val="18"/>
        </w:rPr>
        <w:t>PersiXyn8           IRKVVGRYKKDIYCWDVVNEAIDDNDNIYLRDTQWKKIIGDDYIEQAFLIAHEMAPEASL</w:t>
      </w:r>
    </w:p>
    <w:p w14:paraId="30D41EF6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QYR68957.1          IRKVVGRYKKDIYCWDVVNEAIDDNDNIYLRDTQWKKIIGDDYIEQAFLIAHEMAPEASL</w:t>
      </w:r>
    </w:p>
    <w:p w14:paraId="54B48993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 :  :: **    *.**.:**.: *     ** ::*    * .:: .*:  .:   *.* *</w:t>
      </w:r>
    </w:p>
    <w:p w14:paraId="2D0EADD0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272EBD23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WP_035668525.1      FYNDYNESHPNKRERIYRLVKSLLDKDVPIHGVGLQAHWNVHDPSLDDIRAAIERYASLG</w:t>
      </w:r>
    </w:p>
    <w:p w14:paraId="471AA083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WP_096187652.1      FYNDYNESDPDKSDKIFQLVCSLVEREVPIHGVGLQAHWNLYKPSYDEIRKAIEKYASLG</w:t>
      </w:r>
    </w:p>
    <w:p w14:paraId="638C8F4A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WP_158322277.1      FYNDYNESDPTKRDKIYTLVKGLKERGVPIHGVGLQAHWNVSSPSYDDIRRAIEKYATLE</w:t>
      </w:r>
    </w:p>
    <w:p w14:paraId="2261F196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WP_183255100.1      FYNDYNESFPEKREKIYKLVKSLRDKDIPIHGIGMQAHWNLTRPSLDEIRMAIERYASLG</w:t>
      </w:r>
    </w:p>
    <w:p w14:paraId="227DC9F5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WP_213519084.1      FYNDYNECNPVKRDKIIKLVQSLQEQDVPIHGIGLQAHWNLSGPSIAEIREAIEKYAALG</w:t>
      </w:r>
    </w:p>
    <w:p w14:paraId="4EB973E6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WP_201006369.1      FYNDYNECNPEKRDKIIRLVQSLQAKQVPIHGIGLQGHWNLNGPSLAEIREAIERYAATG</w:t>
      </w:r>
    </w:p>
    <w:p w14:paraId="3BA02BBA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NLH13424.1          FYNDYNAVAPYKREKIMRLITELQQKGIPIHGIGLQGHWNIYWPSVDEIRYALDDYARLG</w:t>
      </w:r>
    </w:p>
    <w:p w14:paraId="0ABA4B00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NLU41745.1          FYNDYNEVAPEKRKKIIRLVTELRAKDVPIHGIGLQGHWSIHSPSIDAIDEALEEYASLG</w:t>
      </w:r>
    </w:p>
    <w:p w14:paraId="27DBFCF8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WP_188880953.1      FYNDYNECEEEKREKIYRLVRDLRAQDVPVHGIGMQGHWGLVRPAADDIRRTIERFASLG</w:t>
      </w:r>
    </w:p>
    <w:p w14:paraId="3D8471E3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WP_198543709.1      FYNDYNECVPEKREKIYKLVRTLKENGVPIHGIGLQCHWNIFNPSFDEIQRSLEKYASLG</w:t>
      </w:r>
    </w:p>
    <w:p w14:paraId="1D11E95C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FF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FF0000"/>
          <w:sz w:val="18"/>
          <w:szCs w:val="18"/>
        </w:rPr>
        <w:t>PersiXyn8           FYNDYNYVIKNKREKIYKLIKSLKGRDIPIHGIGIQGHWGLYYPDVTEIKRTLELFADLD</w:t>
      </w:r>
    </w:p>
    <w:p w14:paraId="5332245F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QYR68957.1          FYNDYNYVIKNKREKIYKLIKSLKGRDIPIHGIGIQGHWGLYYPDVTEIKRTLELFADLD</w:t>
      </w:r>
    </w:p>
    <w:p w14:paraId="45AA21F5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lastRenderedPageBreak/>
        <w:t xml:space="preserve">                    ******     * .:*  *:  *  . :*:**:*:* **.:  *    *  ::: :*   </w:t>
      </w:r>
    </w:p>
    <w:p w14:paraId="2AE59EDA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460BEBC9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WP_035668525.1      VQLQITEMDVSMFSWDDRRADLTQPTEEMLHLQAERYDQFFRVFREYKEVISNVTFWGAN</w:t>
      </w:r>
    </w:p>
    <w:p w14:paraId="526148A6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WP_096187652.1      LQLHITEMDVSAFEWNDRRTDLKEPLKEMLYLQAERYDQFFQIFREYKDHITSVTFWGVS</w:t>
      </w:r>
    </w:p>
    <w:p w14:paraId="792CDED8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WP_158322277.1      LQIQLTEMDVSVFEFGDKRKDLKKPTEEMLGAQAERYEEFFNIFREYSDVITGVTFWGAA</w:t>
      </w:r>
    </w:p>
    <w:p w14:paraId="496DFCCE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WP_183255100.1      VQLHITELDISMFEFNDHRKDLTNPTELMIEQQADRYGQIFSLFKEYRDVIQSVTFWGVA</w:t>
      </w:r>
    </w:p>
    <w:p w14:paraId="1B8839E3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WP_213519084.1      LQLQITELDVSVFNYEDRRTDLTAPTAQMLELQAERYAQIFELFREYKDVITAVTFWGAA</w:t>
      </w:r>
    </w:p>
    <w:p w14:paraId="54218524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WP_201006369.1      LKLQVTELDISVFDHDDKRTDLTEPTADLLERQAERYGQVFELFREYKEAITAVTFWGAA</w:t>
      </w:r>
    </w:p>
    <w:p w14:paraId="24FDA174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NLH13424.1          LTIQITELDLSVFAYGDTRIDLTEPTSEMMELQAKRYEELFRLFREYKGVISGVTFWGIA</w:t>
      </w:r>
    </w:p>
    <w:p w14:paraId="31279DC8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NLU41745.1          LPLQITELDISVFSFADLRTDLMAPTDEMMKLQAEKYEKVFELFRRYRDVITGVTLWGTA</w:t>
      </w:r>
    </w:p>
    <w:p w14:paraId="57DCD5CD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WP_188880953.1      VQIQITELDITLYDWQDRRTDLRTPPPEWLERQAERYGEIFAIFREYKDVITGVTLWGVA</w:t>
      </w:r>
    </w:p>
    <w:p w14:paraId="4E02F2A3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WP_198543709.1      LKIQITEMDISVFTFEDQRRDLTEPTAEMIEKQASLYAKAFKLFREYKDVINGVTLWGVA</w:t>
      </w:r>
    </w:p>
    <w:p w14:paraId="622336E6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FF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FF0000"/>
          <w:sz w:val="18"/>
          <w:szCs w:val="18"/>
        </w:rPr>
        <w:t>PersiXyn8           LKIQLTEMDMSMFEWGDNRRDMKQPSGEMLKIQAEKYGKIFEILREYAEVISGVTFWGVA</w:t>
      </w:r>
    </w:p>
    <w:p w14:paraId="7BFDEDAB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QYR68957.1          LKIQLTEMDMSMFEWGDNRRDMKQPSGEMLKIQAEKYGKIFEILREYAEVISGVTFWGVA</w:t>
      </w:r>
    </w:p>
    <w:p w14:paraId="5793AA56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 : :::**:*:: :   * * *:  *    :  **. * : * :::.*   *  **:**  </w:t>
      </w:r>
    </w:p>
    <w:p w14:paraId="56FA90C3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14:paraId="65907BC7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WP_035668525.1      DSYTWLNDFPVRGRKNWPFVFGENGVPKESFWRIAKF---------</w:t>
      </w:r>
    </w:p>
    <w:p w14:paraId="72E9738E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WP_096187652.1      DHYTWLNDFPVKGRRNWPFVLDHNGNPKPAFQRVCQVPGTSRIMSN</w:t>
      </w:r>
    </w:p>
    <w:p w14:paraId="01030EDE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WP_158322277.1      DDYTWLSDFPVKGRKNWPLLFDEQHQPKQSFWRIMEF---------</w:t>
      </w:r>
    </w:p>
    <w:p w14:paraId="6D5E0CEC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WP_183255100.1      DDYTWLDNFPVKGRKNWPFLFDELHRPKPSFWRVHTC---------</w:t>
      </w:r>
    </w:p>
    <w:p w14:paraId="4C22B55E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WP_213519084.1      ENYTWLDDFPVRGRKNWPFVFDEQQQPKQSFWRIVDFAK-------</w:t>
      </w:r>
    </w:p>
    <w:p w14:paraId="6A94B149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WP_201006369.1      DDYTWLDNFPVHGRKNWPFVFDAKHEPKASFGKITDWQK-------</w:t>
      </w:r>
    </w:p>
    <w:p w14:paraId="65622B10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NLH13424.1          DDVTWLHNFPVRGRRDWPLLFDCEHQPKESFYRVARF---------</w:t>
      </w:r>
    </w:p>
    <w:p w14:paraId="021AF416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NLU41745.1          DDHSWRHNFPVRGRRDWPLLFDFDHQPKESFFRVVNF---------</w:t>
      </w:r>
    </w:p>
    <w:p w14:paraId="5F12995A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WP_188880953.1      DDWTWRDDFPVRGRKDWPLLFDTAHQPKAAFWRALP----------</w:t>
      </w:r>
    </w:p>
    <w:p w14:paraId="6791F5BA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WP_198543709.1      DDKTWLDDFPVRGRKNWPLLFDVEHNPKEAFYRIVQF---------</w:t>
      </w:r>
    </w:p>
    <w:p w14:paraId="658CBDDB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FF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FF0000"/>
          <w:sz w:val="18"/>
          <w:szCs w:val="18"/>
        </w:rPr>
        <w:t>PersiXyn8           DDYTWLDDFPVEGRKDWPLLFDSELKPKPSLDAITRFSSIR-----</w:t>
      </w:r>
    </w:p>
    <w:p w14:paraId="635C59DE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>QYR68957.1          DDYTWLDDFPVEGRKDWPLLFDSELKPKPSLDAITRFSSIR-----</w:t>
      </w:r>
    </w:p>
    <w:p w14:paraId="68F07549" w14:textId="77777777" w:rsidR="007476C3" w:rsidRPr="007476C3" w:rsidRDefault="007476C3" w:rsidP="007476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7476C3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 :  :*  :***.**::**:::.    ** ::        </w:t>
      </w:r>
    </w:p>
    <w:p w14:paraId="70412060" w14:textId="77777777" w:rsidR="00542027" w:rsidRDefault="00542027" w:rsidP="00AA2DCE">
      <w:pPr>
        <w:suppressLineNumbers/>
        <w:spacing w:line="480" w:lineRule="auto"/>
        <w:ind w:firstLine="0"/>
        <w:rPr>
          <w:sz w:val="24"/>
          <w:szCs w:val="24"/>
        </w:rPr>
      </w:pPr>
      <w:bookmarkStart w:id="6" w:name="_Hlk81161795"/>
    </w:p>
    <w:p w14:paraId="035665E8" w14:textId="3964EF67" w:rsidR="00AA2DCE" w:rsidRPr="00154BF8" w:rsidRDefault="00AA2DCE" w:rsidP="00AA2DCE">
      <w:pPr>
        <w:suppressLineNumbers/>
        <w:spacing w:line="480" w:lineRule="auto"/>
        <w:ind w:firstLine="0"/>
        <w:rPr>
          <w:sz w:val="24"/>
          <w:szCs w:val="24"/>
        </w:rPr>
      </w:pPr>
      <w:r w:rsidRPr="00DF32D8">
        <w:rPr>
          <w:sz w:val="24"/>
          <w:szCs w:val="24"/>
        </w:rPr>
        <w:t>Supplementary</w:t>
      </w:r>
      <w:bookmarkEnd w:id="6"/>
      <w:r w:rsidRPr="00DF32D8">
        <w:rPr>
          <w:sz w:val="24"/>
          <w:szCs w:val="24"/>
        </w:rPr>
        <w:t xml:space="preserve"> Fig</w:t>
      </w:r>
      <w:r>
        <w:rPr>
          <w:sz w:val="24"/>
          <w:szCs w:val="24"/>
        </w:rPr>
        <w:t>.2</w:t>
      </w:r>
      <w:r w:rsidRPr="00DF32D8">
        <w:rPr>
          <w:sz w:val="24"/>
          <w:szCs w:val="24"/>
        </w:rPr>
        <w:t>: SDS-PAGE profile of the purified PersiXyn8 using 12 % polyacrylamide gels in attached file.</w:t>
      </w:r>
      <w:r w:rsidRPr="00154BF8">
        <w:rPr>
          <w:b/>
          <w:bCs/>
          <w:sz w:val="24"/>
          <w:szCs w:val="24"/>
        </w:rPr>
        <w:t xml:space="preserve"> </w:t>
      </w:r>
    </w:p>
    <w:p w14:paraId="54029D39" w14:textId="223D06BE" w:rsidR="00AA2DCE" w:rsidRPr="005C1E39" w:rsidRDefault="00AA2DCE" w:rsidP="00AA2DCE">
      <w:pPr>
        <w:ind w:firstLine="0"/>
        <w:jc w:val="center"/>
        <w:rPr>
          <w:b/>
          <w:bCs/>
        </w:rPr>
      </w:pPr>
      <w:r>
        <w:rPr>
          <w:noProof/>
        </w:rPr>
        <w:drawing>
          <wp:inline distT="0" distB="0" distL="0" distR="0" wp14:anchorId="153B873C" wp14:editId="41805741">
            <wp:extent cx="3505200" cy="257611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294" t="35947" r="26340" b="35668"/>
                    <a:stretch/>
                  </pic:blipFill>
                  <pic:spPr bwMode="auto">
                    <a:xfrm>
                      <a:off x="0" y="0"/>
                      <a:ext cx="3530033" cy="25943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AA2DCE" w:rsidRPr="005C1E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oto Serif CJK SC">
    <w:altName w:val="Microsoft YaHei"/>
    <w:charset w:val="86"/>
    <w:family w:val="auto"/>
    <w:pitch w:val="default"/>
    <w:sig w:usb0="30000083" w:usb1="2BDF3C10" w:usb2="00000016" w:usb3="00000000" w:csb0="602E0107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CD0FD3"/>
    <w:multiLevelType w:val="hybridMultilevel"/>
    <w:tmpl w:val="3B5A3EC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5730D2"/>
    <w:multiLevelType w:val="hybridMultilevel"/>
    <w:tmpl w:val="52EEDD66"/>
    <w:lvl w:ilvl="0" w:tplc="04090011">
      <w:start w:val="1"/>
      <w:numFmt w:val="decimal"/>
      <w:lvlText w:val="%1)"/>
      <w:lvlJc w:val="left"/>
      <w:pPr>
        <w:ind w:left="1008" w:hanging="360"/>
      </w:pPr>
    </w:lvl>
    <w:lvl w:ilvl="1" w:tplc="04090019" w:tentative="1">
      <w:start w:val="1"/>
      <w:numFmt w:val="lowerLetter"/>
      <w:lvlText w:val="%2."/>
      <w:lvlJc w:val="left"/>
      <w:pPr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ind w:left="6768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F12"/>
    <w:rsid w:val="00001119"/>
    <w:rsid w:val="00001D3B"/>
    <w:rsid w:val="000045A5"/>
    <w:rsid w:val="000103A7"/>
    <w:rsid w:val="000641A8"/>
    <w:rsid w:val="00065307"/>
    <w:rsid w:val="00081CDB"/>
    <w:rsid w:val="000A11D6"/>
    <w:rsid w:val="000C2D78"/>
    <w:rsid w:val="00111EAB"/>
    <w:rsid w:val="0014121D"/>
    <w:rsid w:val="00154BF8"/>
    <w:rsid w:val="00165ECE"/>
    <w:rsid w:val="00181BFA"/>
    <w:rsid w:val="001A3C60"/>
    <w:rsid w:val="001A4798"/>
    <w:rsid w:val="001C2D32"/>
    <w:rsid w:val="001D0FC4"/>
    <w:rsid w:val="001D20DC"/>
    <w:rsid w:val="00211D39"/>
    <w:rsid w:val="002231EC"/>
    <w:rsid w:val="00253685"/>
    <w:rsid w:val="00257112"/>
    <w:rsid w:val="002631CF"/>
    <w:rsid w:val="002C69C7"/>
    <w:rsid w:val="002D5969"/>
    <w:rsid w:val="00307365"/>
    <w:rsid w:val="00352499"/>
    <w:rsid w:val="00353F9B"/>
    <w:rsid w:val="003777BA"/>
    <w:rsid w:val="0038657C"/>
    <w:rsid w:val="003D4144"/>
    <w:rsid w:val="004122FB"/>
    <w:rsid w:val="00420A10"/>
    <w:rsid w:val="00434633"/>
    <w:rsid w:val="00465083"/>
    <w:rsid w:val="004719DF"/>
    <w:rsid w:val="00471FD6"/>
    <w:rsid w:val="004A086D"/>
    <w:rsid w:val="004A3F66"/>
    <w:rsid w:val="004C09B2"/>
    <w:rsid w:val="004C7617"/>
    <w:rsid w:val="004D5FC8"/>
    <w:rsid w:val="00520D38"/>
    <w:rsid w:val="00531CAD"/>
    <w:rsid w:val="00542027"/>
    <w:rsid w:val="005A5A49"/>
    <w:rsid w:val="005B246B"/>
    <w:rsid w:val="005C1E39"/>
    <w:rsid w:val="005D4E99"/>
    <w:rsid w:val="005F45CA"/>
    <w:rsid w:val="00643149"/>
    <w:rsid w:val="00654A6C"/>
    <w:rsid w:val="00673D17"/>
    <w:rsid w:val="006F3136"/>
    <w:rsid w:val="007041D4"/>
    <w:rsid w:val="00727AD8"/>
    <w:rsid w:val="00744024"/>
    <w:rsid w:val="007476C3"/>
    <w:rsid w:val="007930A5"/>
    <w:rsid w:val="008A1725"/>
    <w:rsid w:val="008B3A94"/>
    <w:rsid w:val="008D57F0"/>
    <w:rsid w:val="008E690F"/>
    <w:rsid w:val="008F3F35"/>
    <w:rsid w:val="008F62CE"/>
    <w:rsid w:val="008F7CE0"/>
    <w:rsid w:val="00907EA9"/>
    <w:rsid w:val="00921F12"/>
    <w:rsid w:val="009347A1"/>
    <w:rsid w:val="009969B4"/>
    <w:rsid w:val="009E5B26"/>
    <w:rsid w:val="00A0740F"/>
    <w:rsid w:val="00A11454"/>
    <w:rsid w:val="00A40321"/>
    <w:rsid w:val="00A42D50"/>
    <w:rsid w:val="00A45D40"/>
    <w:rsid w:val="00A741F4"/>
    <w:rsid w:val="00A940FC"/>
    <w:rsid w:val="00A976A5"/>
    <w:rsid w:val="00AA2DCE"/>
    <w:rsid w:val="00AC785C"/>
    <w:rsid w:val="00AC7CBA"/>
    <w:rsid w:val="00B06116"/>
    <w:rsid w:val="00B127A0"/>
    <w:rsid w:val="00B36EB4"/>
    <w:rsid w:val="00B54AE7"/>
    <w:rsid w:val="00BA52C2"/>
    <w:rsid w:val="00BA5992"/>
    <w:rsid w:val="00BD07CD"/>
    <w:rsid w:val="00BF2443"/>
    <w:rsid w:val="00BF7E3B"/>
    <w:rsid w:val="00C117F7"/>
    <w:rsid w:val="00C367D6"/>
    <w:rsid w:val="00C6679E"/>
    <w:rsid w:val="00C756F5"/>
    <w:rsid w:val="00C76770"/>
    <w:rsid w:val="00C91187"/>
    <w:rsid w:val="00C93AEF"/>
    <w:rsid w:val="00D05711"/>
    <w:rsid w:val="00D271B5"/>
    <w:rsid w:val="00D278D6"/>
    <w:rsid w:val="00D50557"/>
    <w:rsid w:val="00DA58AE"/>
    <w:rsid w:val="00DB2E0A"/>
    <w:rsid w:val="00DC3089"/>
    <w:rsid w:val="00DD24DA"/>
    <w:rsid w:val="00DE38EC"/>
    <w:rsid w:val="00DF32D8"/>
    <w:rsid w:val="00E12196"/>
    <w:rsid w:val="00E14F16"/>
    <w:rsid w:val="00E5356C"/>
    <w:rsid w:val="00E625FC"/>
    <w:rsid w:val="00EB17F2"/>
    <w:rsid w:val="00EE5E7E"/>
    <w:rsid w:val="00F03EB4"/>
    <w:rsid w:val="00F2298A"/>
    <w:rsid w:val="00F37910"/>
    <w:rsid w:val="00F4370E"/>
    <w:rsid w:val="00F93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2AAB4"/>
  <w15:chartTrackingRefBased/>
  <w15:docId w15:val="{75BBD260-C7A9-4CB4-9ACA-EF62015C8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B Nazanin"/>
        <w:sz w:val="28"/>
        <w:szCs w:val="22"/>
        <w:lang w:val="en-US" w:eastAsia="en-US" w:bidi="ar-SA"/>
      </w:rPr>
    </w:rPrDefault>
    <w:pPrDefault>
      <w:pPr>
        <w:spacing w:after="200" w:line="276" w:lineRule="auto"/>
        <w:ind w:firstLine="288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2231E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semiHidden/>
    <w:unhideWhenUsed/>
    <w:rsid w:val="002231E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2231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C785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165ECE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BF2443"/>
    <w:rPr>
      <w:color w:val="0000FF"/>
      <w:u w:val="single"/>
    </w:rPr>
  </w:style>
  <w:style w:type="paragraph" w:customStyle="1" w:styleId="ColorfulList-Accent11">
    <w:name w:val="Colorful List - Accent 11"/>
    <w:basedOn w:val="Normal"/>
    <w:qFormat/>
    <w:rsid w:val="00BF2443"/>
    <w:pPr>
      <w:ind w:left="720" w:firstLine="0"/>
      <w:contextualSpacing/>
      <w:jc w:val="left"/>
    </w:pPr>
    <w:rPr>
      <w:rFonts w:ascii="Calibri" w:eastAsia="Calibri" w:hAnsi="Calibri" w:cs="Arial"/>
      <w:sz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476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476C3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178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6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hyperlink" Target="mailto:h_salekdeh@abrii.ac.i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81</Words>
  <Characters>7307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im</dc:creator>
  <cp:keywords/>
  <dc:description/>
  <cp:lastModifiedBy>Reviewer01</cp:lastModifiedBy>
  <cp:revision>3</cp:revision>
  <dcterms:created xsi:type="dcterms:W3CDTF">2021-11-12T09:27:00Z</dcterms:created>
  <dcterms:modified xsi:type="dcterms:W3CDTF">2021-11-12T10:04:00Z</dcterms:modified>
</cp:coreProperties>
</file>